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12A18" w14:textId="49EB3A02" w:rsidR="009831E1" w:rsidRPr="00D30C4E" w:rsidRDefault="001B6959" w:rsidP="00D30C4E">
      <w:pPr>
        <w:pBdr>
          <w:top w:val="nil"/>
          <w:left w:val="nil"/>
          <w:bottom w:val="nil"/>
          <w:right w:val="nil"/>
          <w:between w:val="nil"/>
        </w:pBdr>
        <w:spacing w:after="130"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ppendix </w:t>
      </w:r>
      <w:r w:rsidR="004713F6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2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 The electronic database search strategy</w:t>
      </w:r>
    </w:p>
    <w:p w14:paraId="3998BE4D" w14:textId="77777777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MEDLINE via PubMed</w:t>
      </w:r>
    </w:p>
    <w:p w14:paraId="5AC98EE7" w14:textId="7777777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1. "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Neoplasms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"[Mesh] OR "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carcinoma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"[Mesh]</w:t>
      </w:r>
    </w:p>
    <w:p w14:paraId="017C254A" w14:textId="6D19377F" w:rsidR="00CE1A40" w:rsidRPr="00D30C4E" w:rsidRDefault="001B6959" w:rsidP="00D30C4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#2. </w:t>
      </w:r>
      <w:proofErr w:type="spellStart"/>
      <w:r w:rsidR="00BB04FF">
        <w:rPr>
          <w:rFonts w:ascii="Times New Roman" w:hAnsi="Times New Roman" w:cs="Times New Roman"/>
          <w:sz w:val="22"/>
          <w:szCs w:val="22"/>
        </w:rPr>
        <w:t>C</w:t>
      </w:r>
      <w:r w:rsidRPr="00D30C4E">
        <w:rPr>
          <w:rFonts w:ascii="Times New Roman" w:hAnsi="Times New Roman" w:cs="Times New Roman"/>
          <w:sz w:val="22"/>
          <w:szCs w:val="22"/>
        </w:rPr>
        <w:t>arcinom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>*[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 xml:space="preserve">] OR </w:t>
      </w:r>
      <w:r w:rsidR="00BB04FF">
        <w:rPr>
          <w:rFonts w:ascii="Times New Roman" w:hAnsi="Times New Roman" w:cs="Times New Roman"/>
          <w:sz w:val="22"/>
          <w:szCs w:val="22"/>
        </w:rPr>
        <w:t>C</w:t>
      </w:r>
      <w:r w:rsidRPr="00D30C4E">
        <w:rPr>
          <w:rFonts w:ascii="Times New Roman" w:hAnsi="Times New Roman" w:cs="Times New Roman"/>
          <w:sz w:val="22"/>
          <w:szCs w:val="22"/>
        </w:rPr>
        <w:t>ancer*[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 xml:space="preserve">] OR </w:t>
      </w:r>
      <w:r w:rsidR="00BB04FF">
        <w:rPr>
          <w:rFonts w:ascii="Times New Roman" w:hAnsi="Times New Roman" w:cs="Times New Roman"/>
          <w:sz w:val="22"/>
          <w:szCs w:val="22"/>
        </w:rPr>
        <w:t>N</w:t>
      </w:r>
      <w:r w:rsidRPr="00D30C4E">
        <w:rPr>
          <w:rFonts w:ascii="Times New Roman" w:hAnsi="Times New Roman" w:cs="Times New Roman"/>
          <w:sz w:val="22"/>
          <w:szCs w:val="22"/>
        </w:rPr>
        <w:t>eoplasm*[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 xml:space="preserve">] OR </w:t>
      </w:r>
      <w:r w:rsidR="00BB04FF">
        <w:rPr>
          <w:rFonts w:ascii="Times New Roman" w:hAnsi="Times New Roman" w:cs="Times New Roman"/>
          <w:sz w:val="22"/>
          <w:szCs w:val="22"/>
        </w:rPr>
        <w:t>M</w:t>
      </w:r>
      <w:r w:rsidRPr="00D30C4E">
        <w:rPr>
          <w:rFonts w:ascii="Times New Roman" w:hAnsi="Times New Roman" w:cs="Times New Roman"/>
          <w:sz w:val="22"/>
          <w:szCs w:val="22"/>
        </w:rPr>
        <w:t>align*[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 xml:space="preserve">] OR 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umo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>*[</w:t>
      </w:r>
      <w:proofErr w:type="spellStart"/>
      <w:r w:rsidRPr="00D30C4E">
        <w:rPr>
          <w:rFonts w:ascii="Times New Roman" w:hAnsi="Times New Roman" w:cs="Times New Roman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>]</w:t>
      </w:r>
    </w:p>
    <w:p w14:paraId="12AF348B" w14:textId="7777777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3. #1 OR #2</w:t>
      </w:r>
    </w:p>
    <w:p w14:paraId="667F75DD" w14:textId="7777777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4. "Global leadership initiative on malnutrition"[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color w:val="000000"/>
          <w:sz w:val="22"/>
          <w:szCs w:val="22"/>
        </w:rPr>
        <w:t>] OR "GLIM"[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tiab</w:t>
      </w:r>
      <w:proofErr w:type="spellEnd"/>
      <w:r w:rsidRPr="00D30C4E">
        <w:rPr>
          <w:rFonts w:ascii="Times New Roman" w:hAnsi="Times New Roman" w:cs="Times New Roman"/>
          <w:color w:val="000000"/>
          <w:sz w:val="22"/>
          <w:szCs w:val="22"/>
        </w:rPr>
        <w:t>]</w:t>
      </w:r>
    </w:p>
    <w:p w14:paraId="42D97B8F" w14:textId="7777777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5.  #3 AND #4</w:t>
      </w:r>
    </w:p>
    <w:p w14:paraId="2240D812" w14:textId="77777777" w:rsidR="009831E1" w:rsidRPr="00D30C4E" w:rsidRDefault="009831E1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CAE013C" w14:textId="77777777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he </w:t>
      </w:r>
      <w:proofErr w:type="spellStart"/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ochrane</w:t>
      </w:r>
      <w:proofErr w:type="spellEnd"/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central register of controlled trials (CENTRAL)</w:t>
      </w:r>
    </w:p>
    <w:p w14:paraId="5BA482CC" w14:textId="06BB6DB3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#1. 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MeSH</w:t>
      </w:r>
      <w:proofErr w:type="spellEnd"/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descriptor: [</w:t>
      </w:r>
      <w:r w:rsidR="00BB04FF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N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eoplasms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] explode all trees.</w:t>
      </w:r>
    </w:p>
    <w:p w14:paraId="513AB5FB" w14:textId="652CDC9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#2. 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MeSH</w:t>
      </w:r>
      <w:proofErr w:type="spellEnd"/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descriptor: [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Tumor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] explodes all trees.</w:t>
      </w:r>
    </w:p>
    <w:p w14:paraId="54645146" w14:textId="53C1D55C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#3. 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MeSH</w:t>
      </w:r>
      <w:proofErr w:type="spellEnd"/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descriptor: [</w:t>
      </w:r>
      <w:r w:rsidR="00BB04FF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C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>arcinoma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] explodes all the trees.</w:t>
      </w:r>
    </w:p>
    <w:p w14:paraId="2B0C5CBD" w14:textId="0C26CC63" w:rsidR="00CE1A40" w:rsidRPr="00D30C4E" w:rsidRDefault="001B6959" w:rsidP="00D30C4E">
      <w:pPr>
        <w:spacing w:line="480" w:lineRule="auto"/>
        <w:ind w:left="330" w:hangingChars="150" w:hanging="330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</w:t>
      </w:r>
      <w:r w:rsidR="00441425">
        <w:rPr>
          <w:rFonts w:ascii="Times New Roman" w:hAnsi="Times New Roman" w:cs="Times New Roman"/>
          <w:color w:val="000000"/>
          <w:sz w:val="22"/>
          <w:szCs w:val="22"/>
        </w:rPr>
        <w:t>4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. (neoplasm* OR tumor* OR carcinoma* OR cancer*</w:t>
      </w:r>
      <w:proofErr w:type="gram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):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ti</w:t>
      </w:r>
      <w:proofErr w:type="gramEnd"/>
      <w:r w:rsidRPr="00D30C4E">
        <w:rPr>
          <w:rFonts w:ascii="Times New Roman" w:hAnsi="Times New Roman" w:cs="Times New Roman"/>
          <w:color w:val="000000"/>
          <w:sz w:val="22"/>
          <w:szCs w:val="22"/>
        </w:rPr>
        <w:t>,</w:t>
      </w:r>
      <w:proofErr w:type="gram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ab,kw</w:t>
      </w:r>
      <w:proofErr w:type="spellEnd"/>
      <w:proofErr w:type="gramEnd"/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(word variations have been searched)</w:t>
      </w:r>
    </w:p>
    <w:p w14:paraId="144E980D" w14:textId="6173F1C8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</w:t>
      </w:r>
      <w:r w:rsidR="00FB0D42">
        <w:rPr>
          <w:rFonts w:ascii="Times New Roman" w:hAnsi="Times New Roman" w:cs="Times New Roman"/>
          <w:color w:val="000000"/>
          <w:sz w:val="22"/>
          <w:szCs w:val="22"/>
        </w:rPr>
        <w:t>5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. #1 OR #2 OR #3 OR #4</w:t>
      </w:r>
    </w:p>
    <w:p w14:paraId="262BF8F3" w14:textId="411A1972" w:rsidR="00CE1A40" w:rsidRPr="00D30C4E" w:rsidRDefault="001B6959" w:rsidP="00D30C4E">
      <w:pPr>
        <w:spacing w:line="480" w:lineRule="auto"/>
        <w:ind w:left="330" w:hangingChars="150" w:hanging="330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</w:t>
      </w:r>
      <w:r w:rsidR="00FB0D42">
        <w:rPr>
          <w:rFonts w:ascii="Times New Roman" w:hAnsi="Times New Roman" w:cs="Times New Roman"/>
          <w:color w:val="000000"/>
          <w:sz w:val="22"/>
          <w:szCs w:val="22"/>
        </w:rPr>
        <w:t>6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. (“Global leadership initiative on malnutrition”</w:t>
      </w:r>
      <w:r w:rsidRPr="00D30C4E">
        <w:rPr>
          <w:rFonts w:ascii="Times New Roman" w:hAnsi="Times New Roman" w:cs="Times New Roman"/>
          <w:color w:val="000000"/>
          <w:sz w:val="22"/>
          <w:szCs w:val="22"/>
          <w:highlight w:val="white"/>
        </w:rPr>
        <w:t xml:space="preserve"> OR 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“GLIM”</w:t>
      </w:r>
      <w:proofErr w:type="gram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):</w:t>
      </w:r>
      <w:proofErr w:type="spell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ti</w:t>
      </w:r>
      <w:proofErr w:type="gramEnd"/>
      <w:r w:rsidRPr="00D30C4E">
        <w:rPr>
          <w:rFonts w:ascii="Times New Roman" w:hAnsi="Times New Roman" w:cs="Times New Roman"/>
          <w:color w:val="000000"/>
          <w:sz w:val="22"/>
          <w:szCs w:val="22"/>
        </w:rPr>
        <w:t>,</w:t>
      </w:r>
      <w:proofErr w:type="gramStart"/>
      <w:r w:rsidRPr="00D30C4E">
        <w:rPr>
          <w:rFonts w:ascii="Times New Roman" w:hAnsi="Times New Roman" w:cs="Times New Roman"/>
          <w:color w:val="000000"/>
          <w:sz w:val="22"/>
          <w:szCs w:val="22"/>
        </w:rPr>
        <w:t>ab,kw</w:t>
      </w:r>
      <w:proofErr w:type="spellEnd"/>
      <w:proofErr w:type="gramEnd"/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(Word variations have been searched)</w:t>
      </w:r>
    </w:p>
    <w:p w14:paraId="7FFA4E07" w14:textId="56092DB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#</w:t>
      </w:r>
      <w:r w:rsidR="00FB0D42">
        <w:rPr>
          <w:rFonts w:ascii="Times New Roman" w:hAnsi="Times New Roman" w:cs="Times New Roman"/>
          <w:color w:val="000000"/>
          <w:sz w:val="22"/>
          <w:szCs w:val="22"/>
        </w:rPr>
        <w:t>7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>. #</w:t>
      </w:r>
      <w:r w:rsidR="00FB0D42">
        <w:rPr>
          <w:rFonts w:ascii="Times New Roman" w:hAnsi="Times New Roman" w:cs="Times New Roman"/>
          <w:color w:val="000000"/>
          <w:sz w:val="22"/>
          <w:szCs w:val="22"/>
        </w:rPr>
        <w:t>5</w:t>
      </w: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AND #</w:t>
      </w:r>
      <w:r w:rsidR="00FB0D42">
        <w:rPr>
          <w:rFonts w:ascii="Times New Roman" w:hAnsi="Times New Roman" w:cs="Times New Roman"/>
          <w:color w:val="000000"/>
          <w:sz w:val="22"/>
          <w:szCs w:val="22"/>
        </w:rPr>
        <w:t>6</w:t>
      </w:r>
    </w:p>
    <w:p w14:paraId="654918B3" w14:textId="77777777" w:rsidR="009831E1" w:rsidRPr="00D30C4E" w:rsidRDefault="009831E1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04572BA" w14:textId="77777777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EMBASE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via ProQuest</w:t>
      </w:r>
    </w:p>
    <w:p w14:paraId="14F00E91" w14:textId="5D158724" w:rsidR="00CE1A40" w:rsidRPr="00D30C4E" w:rsidRDefault="001B6959" w:rsidP="00D30C4E">
      <w:pPr>
        <w:spacing w:line="480" w:lineRule="auto"/>
        <w:ind w:left="440" w:hangingChars="200" w:hanging="440"/>
        <w:jc w:val="left"/>
        <w:rPr>
          <w:rFonts w:ascii="Times New Roman" w:hAnsi="Times New Roman" w:cs="Times New Roman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S1</w:t>
      </w:r>
      <w:r w:rsidR="00071AE1"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gramStart"/>
      <w:r w:rsidRPr="00D30C4E">
        <w:rPr>
          <w:rFonts w:ascii="Times New Roman" w:hAnsi="Times New Roman" w:cs="Times New Roman"/>
          <w:sz w:val="22"/>
          <w:szCs w:val="22"/>
        </w:rPr>
        <w:t>EMB.EXACT.EXPLODE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 xml:space="preserve">("neoplasm") OR </w:t>
      </w:r>
      <w:proofErr w:type="gramStart"/>
      <w:r w:rsidRPr="00D30C4E">
        <w:rPr>
          <w:rFonts w:ascii="Times New Roman" w:hAnsi="Times New Roman" w:cs="Times New Roman"/>
          <w:sz w:val="22"/>
          <w:szCs w:val="22"/>
        </w:rPr>
        <w:t>EMB.EXACT.EXPLODE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>("carcinoma") OR (</w:t>
      </w:r>
      <w:proofErr w:type="gramStart"/>
      <w:r w:rsidRPr="00D30C4E">
        <w:rPr>
          <w:rFonts w:ascii="Times New Roman" w:hAnsi="Times New Roman" w:cs="Times New Roman"/>
          <w:sz w:val="22"/>
          <w:szCs w:val="22"/>
        </w:rPr>
        <w:t>EMB.EXACT.EXPLODE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>("Cancer (crab)"))</w:t>
      </w:r>
    </w:p>
    <w:p w14:paraId="586B9024" w14:textId="77777777" w:rsidR="00CE1A40" w:rsidRPr="00D30C4E" w:rsidRDefault="001B6959" w:rsidP="00D30C4E">
      <w:pPr>
        <w:spacing w:line="480" w:lineRule="auto"/>
        <w:ind w:left="330" w:hangingChars="150" w:hanging="330"/>
        <w:jc w:val="left"/>
        <w:rPr>
          <w:rFonts w:ascii="Times New Roman" w:hAnsi="Times New Roman" w:cs="Times New Roman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S2 </w:t>
      </w:r>
      <w:r w:rsidRPr="00D30C4E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D30C4E">
        <w:rPr>
          <w:rFonts w:ascii="Times New Roman" w:hAnsi="Times New Roman" w:cs="Times New Roman"/>
          <w:sz w:val="22"/>
          <w:szCs w:val="22"/>
        </w:rPr>
        <w:t>ab(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 xml:space="preserve">neoplasm* OR tumor* OR carcinoma* OR cancer*) OR </w:t>
      </w:r>
      <w:proofErr w:type="spellStart"/>
      <w:proofErr w:type="gramStart"/>
      <w:r w:rsidRPr="00D30C4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>neoplasm* OR tumor* OR carcinoma* OR cancer*))</w:t>
      </w:r>
    </w:p>
    <w:p w14:paraId="31858926" w14:textId="77777777" w:rsidR="00CE1A40" w:rsidRPr="00D30C4E" w:rsidRDefault="001B6959" w:rsidP="00D30C4E">
      <w:pPr>
        <w:spacing w:line="48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>S3 S1 OR S2</w:t>
      </w:r>
    </w:p>
    <w:p w14:paraId="6AEB4900" w14:textId="77777777" w:rsidR="00CE1A40" w:rsidRPr="00D30C4E" w:rsidRDefault="001B6959" w:rsidP="00D30C4E">
      <w:pPr>
        <w:spacing w:line="480" w:lineRule="auto"/>
        <w:ind w:left="330" w:hangingChars="150" w:hanging="330"/>
        <w:jc w:val="left"/>
        <w:rPr>
          <w:rFonts w:ascii="Times New Roman" w:hAnsi="Times New Roman" w:cs="Times New Roman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t xml:space="preserve">S4 </w:t>
      </w:r>
      <w:r w:rsidRPr="00D30C4E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D30C4E">
        <w:rPr>
          <w:rFonts w:ascii="Times New Roman" w:hAnsi="Times New Roman" w:cs="Times New Roman"/>
          <w:sz w:val="22"/>
          <w:szCs w:val="22"/>
        </w:rPr>
        <w:t>ab(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 xml:space="preserve">"Global leadership initiative on malnutrition" OR "GLIM") OR </w:t>
      </w:r>
      <w:proofErr w:type="spellStart"/>
      <w:proofErr w:type="gramStart"/>
      <w:r w:rsidRPr="00D30C4E">
        <w:rPr>
          <w:rFonts w:ascii="Times New Roman" w:hAnsi="Times New Roman" w:cs="Times New Roman"/>
          <w:sz w:val="22"/>
          <w:szCs w:val="22"/>
        </w:rPr>
        <w:t>ti</w:t>
      </w:r>
      <w:proofErr w:type="spellEnd"/>
      <w:r w:rsidRPr="00D30C4E">
        <w:rPr>
          <w:rFonts w:ascii="Times New Roman" w:hAnsi="Times New Roman" w:cs="Times New Roman"/>
          <w:sz w:val="22"/>
          <w:szCs w:val="22"/>
        </w:rPr>
        <w:t>(</w:t>
      </w:r>
      <w:proofErr w:type="gramEnd"/>
      <w:r w:rsidRPr="00D30C4E">
        <w:rPr>
          <w:rFonts w:ascii="Times New Roman" w:hAnsi="Times New Roman" w:cs="Times New Roman"/>
          <w:sz w:val="22"/>
          <w:szCs w:val="22"/>
        </w:rPr>
        <w:t>"Global leadership initiative on malnutrition" OR "GLIM"))</w:t>
      </w:r>
    </w:p>
    <w:p w14:paraId="5F5C68CE" w14:textId="77777777" w:rsidR="00CE1A40" w:rsidRPr="00D30C4E" w:rsidRDefault="001B6959" w:rsidP="00D30C4E">
      <w:pPr>
        <w:spacing w:line="480" w:lineRule="auto"/>
        <w:ind w:left="315" w:hanging="315"/>
        <w:jc w:val="left"/>
        <w:rPr>
          <w:rFonts w:ascii="Times New Roman" w:hAnsi="Times New Roman" w:cs="Times New Roman"/>
          <w:color w:val="000000"/>
          <w:sz w:val="22"/>
          <w:szCs w:val="22"/>
        </w:rPr>
      </w:pPr>
      <w:r w:rsidRPr="00D30C4E">
        <w:rPr>
          <w:rFonts w:ascii="Times New Roman" w:hAnsi="Times New Roman" w:cs="Times New Roman"/>
          <w:color w:val="000000"/>
          <w:sz w:val="22"/>
          <w:szCs w:val="22"/>
        </w:rPr>
        <w:lastRenderedPageBreak/>
        <w:t>S5 S3 AND S4</w:t>
      </w:r>
    </w:p>
    <w:p w14:paraId="4E455335" w14:textId="77777777" w:rsidR="009831E1" w:rsidRPr="00D30C4E" w:rsidRDefault="009831E1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89A8734" w14:textId="4833697F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Appendix </w:t>
      </w:r>
      <w:r w:rsidR="00BE42EB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3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: The trial registry search strategy</w:t>
      </w:r>
    </w:p>
    <w:p w14:paraId="7B418A90" w14:textId="77777777" w:rsidR="009831E1" w:rsidRPr="00D30C4E" w:rsidRDefault="001B6959" w:rsidP="00D30C4E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The world health organization international clinical trials platform search portal (WHO ICTRP)</w:t>
      </w:r>
    </w:p>
    <w:p w14:paraId="1C6DAAC1" w14:textId="6B7D68AD" w:rsidR="009831E1" w:rsidRPr="00D30C4E" w:rsidRDefault="001B6959" w:rsidP="00D30C4E">
      <w:pPr>
        <w:widowControl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#1 Title (</w:t>
      </w:r>
      <w:r w:rsidR="00CE1A40" w:rsidRPr="00D30C4E">
        <w:rPr>
          <w:rFonts w:ascii="Times New Roman" w:hAnsi="Times New Roman" w:cs="Times New Roman"/>
          <w:color w:val="000000"/>
          <w:sz w:val="22"/>
          <w:szCs w:val="22"/>
        </w:rPr>
        <w:t>Global leadership initiative on malnutrition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A5130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R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E1A40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GLIM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363C6C14" w14:textId="77777777" w:rsidR="009831E1" w:rsidRPr="00D30C4E" w:rsidRDefault="009831E1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470B1D6C" w14:textId="78017A38" w:rsidR="009831E1" w:rsidRPr="00D30C4E" w:rsidRDefault="001B6959" w:rsidP="00D30C4E">
      <w:pPr>
        <w:widowControl/>
        <w:spacing w:line="480" w:lineRule="auto"/>
        <w:ind w:left="353" w:hanging="353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linicalTrials.gov</w:t>
      </w:r>
    </w:p>
    <w:p w14:paraId="10749021" w14:textId="4E21B933" w:rsidR="009831E1" w:rsidRPr="00D30C4E" w:rsidRDefault="001B6959" w:rsidP="00D30C4E">
      <w:pPr>
        <w:spacing w:line="480" w:lineRule="auto"/>
        <w:ind w:left="2280" w:hanging="2280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#1 Condition or disease (</w:t>
      </w:r>
      <w:r w:rsidR="00CE1A40" w:rsidRPr="00D30C4E">
        <w:rPr>
          <w:rFonts w:ascii="Times New Roman" w:hAnsi="Times New Roman" w:cs="Times New Roman"/>
          <w:color w:val="000000"/>
          <w:sz w:val="22"/>
          <w:szCs w:val="22"/>
        </w:rPr>
        <w:t>Global leadership initiative on malnutrition</w:t>
      </w:r>
      <w:r w:rsidR="00CE1A40" w:rsidRPr="00D30C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A5130" w:rsidRPr="00D30C4E">
        <w:rPr>
          <w:rFonts w:ascii="Times New Roman" w:hAnsi="Times New Roman" w:cs="Times New Roman"/>
          <w:color w:val="000000" w:themeColor="text1"/>
          <w:sz w:val="22"/>
          <w:szCs w:val="22"/>
        </w:rPr>
        <w:t>OR</w:t>
      </w:r>
      <w:r w:rsidR="00CE1A40" w:rsidRPr="00D30C4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LIM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)</w:t>
      </w:r>
    </w:p>
    <w:p w14:paraId="2E7BC8B3" w14:textId="77777777" w:rsidR="009831E1" w:rsidRPr="00D30C4E" w:rsidRDefault="009831E1" w:rsidP="00D30C4E">
      <w:pPr>
        <w:widowControl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5DCF55C4" w14:textId="77777777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61A18C4" w14:textId="2EDB61CD" w:rsidR="009831E1" w:rsidRPr="00D30C4E" w:rsidRDefault="001B6959" w:rsidP="00D30C4E">
      <w:pPr>
        <w:spacing w:line="480" w:lineRule="auto"/>
        <w:ind w:left="-142" w:right="-574" w:firstLineChars="100" w:firstLine="220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 xml:space="preserve">Appendix </w:t>
      </w:r>
      <w:r w:rsidR="00BE42EB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4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 Characteristics of studies excluded from the qualitative and quantitative synthesis</w:t>
      </w:r>
    </w:p>
    <w:tbl>
      <w:tblPr>
        <w:tblStyle w:val="a7"/>
        <w:tblpPr w:leftFromText="142" w:rightFromText="142" w:vertAnchor="text" w:tblpY="1"/>
        <w:tblOverlap w:val="never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379"/>
        <w:gridCol w:w="2977"/>
      </w:tblGrid>
      <w:tr w:rsidR="00BD1F16" w:rsidRPr="00D30C4E" w14:paraId="4C0AE23D" w14:textId="77777777" w:rsidTr="00A327C2">
        <w:tc>
          <w:tcPr>
            <w:tcW w:w="6379" w:type="dxa"/>
            <w:tcBorders>
              <w:top w:val="single" w:sz="4" w:space="0" w:color="000000"/>
              <w:bottom w:val="single" w:sz="4" w:space="0" w:color="auto"/>
            </w:tcBorders>
          </w:tcPr>
          <w:p w14:paraId="62350BDD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auto"/>
            </w:tcBorders>
          </w:tcPr>
          <w:p w14:paraId="28151672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eason for exclusion</w:t>
            </w:r>
          </w:p>
        </w:tc>
      </w:tr>
      <w:tr w:rsidR="00BD1F16" w:rsidRPr="00D30C4E" w14:paraId="0F7F9811" w14:textId="77777777" w:rsidTr="00A327C2">
        <w:tc>
          <w:tcPr>
            <w:tcW w:w="6379" w:type="dxa"/>
            <w:tcBorders>
              <w:top w:val="single" w:sz="4" w:space="0" w:color="auto"/>
            </w:tcBorders>
          </w:tcPr>
          <w:p w14:paraId="58961B4B" w14:textId="0D14017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Fierini</w:t>
            </w:r>
            <w:proofErr w:type="spellEnd"/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D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Clinical Nutrition Experimental 2020; 32: 23529393.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11A203FC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population</w:t>
            </w:r>
          </w:p>
        </w:tc>
      </w:tr>
      <w:tr w:rsidR="00BD1F16" w:rsidRPr="00D30C4E" w14:paraId="5B83ACE3" w14:textId="77777777" w:rsidTr="00313B6A">
        <w:tc>
          <w:tcPr>
            <w:tcW w:w="6379" w:type="dxa"/>
          </w:tcPr>
          <w:p w14:paraId="2CF97C86" w14:textId="61AB8258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Xu JY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Risk Manag </w:t>
            </w:r>
            <w:proofErr w:type="spellStart"/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Healthc</w:t>
            </w:r>
            <w:proofErr w:type="spellEnd"/>
            <w:r w:rsidRPr="00D30C4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Policy 2020;13:761-70.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977" w:type="dxa"/>
          </w:tcPr>
          <w:p w14:paraId="7A2AEAEE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population</w:t>
            </w:r>
          </w:p>
        </w:tc>
      </w:tr>
      <w:tr w:rsidR="00BD1F16" w:rsidRPr="00D30C4E" w14:paraId="7AC0958F" w14:textId="77777777" w:rsidTr="00313B6A">
        <w:tc>
          <w:tcPr>
            <w:tcW w:w="6379" w:type="dxa"/>
          </w:tcPr>
          <w:p w14:paraId="0D0075AA" w14:textId="0BB44862" w:rsidR="00293D95" w:rsidRPr="00D30C4E" w:rsidRDefault="001B6959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da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, et al.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40:3901-7.</w:t>
            </w:r>
          </w:p>
        </w:tc>
        <w:tc>
          <w:tcPr>
            <w:tcW w:w="2977" w:type="dxa"/>
          </w:tcPr>
          <w:p w14:paraId="65AEB773" w14:textId="2D79882D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BD1F16" w:rsidRPr="00D30C4E" w14:paraId="2D342F50" w14:textId="77777777" w:rsidTr="00313B6A">
        <w:tc>
          <w:tcPr>
            <w:tcW w:w="6379" w:type="dxa"/>
          </w:tcPr>
          <w:p w14:paraId="658C6731" w14:textId="1ABC2DD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IRCT20211027052884N1.</w:t>
            </w:r>
          </w:p>
        </w:tc>
        <w:tc>
          <w:tcPr>
            <w:tcW w:w="2977" w:type="dxa"/>
          </w:tcPr>
          <w:p w14:paraId="565F9DC3" w14:textId="35DD7C4B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Wrong </w:t>
            </w:r>
            <w:r w:rsidR="00985958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posure</w:t>
            </w:r>
          </w:p>
        </w:tc>
      </w:tr>
      <w:tr w:rsidR="00BD1F16" w:rsidRPr="00D30C4E" w14:paraId="4655CB20" w14:textId="77777777" w:rsidTr="00313B6A">
        <w:tc>
          <w:tcPr>
            <w:tcW w:w="6379" w:type="dxa"/>
          </w:tcPr>
          <w:p w14:paraId="4607D200" w14:textId="41BAC9D3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CT0005529.</w:t>
            </w:r>
          </w:p>
        </w:tc>
        <w:tc>
          <w:tcPr>
            <w:tcW w:w="2977" w:type="dxa"/>
          </w:tcPr>
          <w:p w14:paraId="35101DD9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BD1F16" w:rsidRPr="00D30C4E" w14:paraId="6D09C4B4" w14:textId="77777777" w:rsidTr="00313B6A">
        <w:tc>
          <w:tcPr>
            <w:tcW w:w="6379" w:type="dxa"/>
          </w:tcPr>
          <w:p w14:paraId="645E546D" w14:textId="1E4985F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vahed S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40:4449-55.</w:t>
            </w:r>
          </w:p>
        </w:tc>
        <w:tc>
          <w:tcPr>
            <w:tcW w:w="2977" w:type="dxa"/>
          </w:tcPr>
          <w:p w14:paraId="11D9D695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BD1F16" w:rsidRPr="00D30C4E" w14:paraId="14F22CF0" w14:textId="77777777" w:rsidTr="00313B6A">
        <w:tc>
          <w:tcPr>
            <w:tcW w:w="6379" w:type="dxa"/>
          </w:tcPr>
          <w:p w14:paraId="2ACC1E89" w14:textId="05A5D8B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gata T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ournal of Clinical Oncology 2021; 39:15.</w:t>
            </w:r>
          </w:p>
        </w:tc>
        <w:tc>
          <w:tcPr>
            <w:tcW w:w="2977" w:type="dxa"/>
          </w:tcPr>
          <w:p w14:paraId="73BC2C08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BD1F16" w:rsidRPr="00D30C4E" w14:paraId="14B1C50D" w14:textId="77777777" w:rsidTr="00313B6A">
        <w:tc>
          <w:tcPr>
            <w:tcW w:w="6379" w:type="dxa"/>
          </w:tcPr>
          <w:p w14:paraId="29B2BABF" w14:textId="46786303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ashiguchi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apanese Journal of Cancer and Chemotherapy 2020;47:1552-8.</w:t>
            </w:r>
          </w:p>
        </w:tc>
        <w:tc>
          <w:tcPr>
            <w:tcW w:w="2977" w:type="dxa"/>
          </w:tcPr>
          <w:p w14:paraId="48B2F6C5" w14:textId="636743DA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</w:tr>
      <w:tr w:rsidR="00BD1F16" w:rsidRPr="00D30C4E" w14:paraId="66BF2350" w14:textId="77777777" w:rsidTr="00313B6A">
        <w:tc>
          <w:tcPr>
            <w:tcW w:w="6379" w:type="dxa"/>
          </w:tcPr>
          <w:p w14:paraId="02E14344" w14:textId="137B4535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del LO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9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:S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.</w:t>
            </w:r>
          </w:p>
        </w:tc>
        <w:tc>
          <w:tcPr>
            <w:tcW w:w="2977" w:type="dxa"/>
          </w:tcPr>
          <w:p w14:paraId="16DE3C61" w14:textId="55821B0D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2AD09397" w14:textId="77777777" w:rsidTr="00313B6A">
        <w:tc>
          <w:tcPr>
            <w:tcW w:w="6379" w:type="dxa"/>
          </w:tcPr>
          <w:p w14:paraId="4DBAAF3E" w14:textId="7B1AB0EE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del LO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9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:S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1-2.</w:t>
            </w:r>
          </w:p>
        </w:tc>
        <w:tc>
          <w:tcPr>
            <w:tcW w:w="2977" w:type="dxa"/>
          </w:tcPr>
          <w:p w14:paraId="0DE1CF0B" w14:textId="7BCEC7B8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70B453A" w14:textId="77777777" w:rsidTr="00313B6A">
        <w:tc>
          <w:tcPr>
            <w:tcW w:w="6379" w:type="dxa"/>
          </w:tcPr>
          <w:p w14:paraId="1EBAE358" w14:textId="4A02A0E2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zman M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 J Gerontol 2021; 15:266-71.</w:t>
            </w:r>
          </w:p>
        </w:tc>
        <w:tc>
          <w:tcPr>
            <w:tcW w:w="2977" w:type="dxa"/>
          </w:tcPr>
          <w:p w14:paraId="02B0787F" w14:textId="52626C74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6355D708" w14:textId="77777777" w:rsidTr="00313B6A">
        <w:tc>
          <w:tcPr>
            <w:tcW w:w="6379" w:type="dxa"/>
          </w:tcPr>
          <w:p w14:paraId="166B988B" w14:textId="61E2D2D8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umen BA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547-8.</w:t>
            </w:r>
          </w:p>
        </w:tc>
        <w:tc>
          <w:tcPr>
            <w:tcW w:w="2977" w:type="dxa"/>
          </w:tcPr>
          <w:p w14:paraId="38C7C824" w14:textId="62E39C76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FC0EB46" w14:textId="77777777" w:rsidTr="00313B6A">
        <w:tc>
          <w:tcPr>
            <w:tcW w:w="6379" w:type="dxa"/>
          </w:tcPr>
          <w:p w14:paraId="6F273275" w14:textId="55BF9304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en X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 Journal of Clinical Nutrition 2020; 28:201-6.</w:t>
            </w:r>
          </w:p>
        </w:tc>
        <w:tc>
          <w:tcPr>
            <w:tcW w:w="2977" w:type="dxa"/>
          </w:tcPr>
          <w:p w14:paraId="4DC7A990" w14:textId="11F1A2AD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D09B4A6" w14:textId="77777777" w:rsidTr="00313B6A">
        <w:tc>
          <w:tcPr>
            <w:tcW w:w="6379" w:type="dxa"/>
          </w:tcPr>
          <w:p w14:paraId="270EE733" w14:textId="3177E588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 LDL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1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:S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5-6.</w:t>
            </w:r>
          </w:p>
        </w:tc>
        <w:tc>
          <w:tcPr>
            <w:tcW w:w="2977" w:type="dxa"/>
          </w:tcPr>
          <w:p w14:paraId="01C8524B" w14:textId="0F92188A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6C068129" w14:textId="77777777" w:rsidTr="00313B6A">
        <w:tc>
          <w:tcPr>
            <w:tcW w:w="6379" w:type="dxa"/>
          </w:tcPr>
          <w:p w14:paraId="7864475A" w14:textId="5FAD6D84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 Sousa MJP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n Oncol 2021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:S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7.</w:t>
            </w:r>
          </w:p>
        </w:tc>
        <w:tc>
          <w:tcPr>
            <w:tcW w:w="2977" w:type="dxa"/>
          </w:tcPr>
          <w:p w14:paraId="3A1252FD" w14:textId="69F471E0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3C3D1E07" w14:textId="77777777" w:rsidTr="00313B6A">
        <w:tc>
          <w:tcPr>
            <w:tcW w:w="6379" w:type="dxa"/>
          </w:tcPr>
          <w:p w14:paraId="5095E626" w14:textId="1B4F5C5D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hrsson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YT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ients 2021; 13:1167.</w:t>
            </w:r>
          </w:p>
        </w:tc>
        <w:tc>
          <w:tcPr>
            <w:tcW w:w="2977" w:type="dxa"/>
          </w:tcPr>
          <w:p w14:paraId="21AB1B25" w14:textId="57139D4E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80674C8" w14:textId="77777777" w:rsidTr="00313B6A">
        <w:tc>
          <w:tcPr>
            <w:tcW w:w="6379" w:type="dxa"/>
          </w:tcPr>
          <w:p w14:paraId="0FB5C63E" w14:textId="4E97157B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narsson S</w:t>
            </w: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149-55.</w:t>
            </w:r>
          </w:p>
        </w:tc>
        <w:tc>
          <w:tcPr>
            <w:tcW w:w="2977" w:type="dxa"/>
          </w:tcPr>
          <w:p w14:paraId="4B82E7E1" w14:textId="160D9CE6" w:rsidR="00293D95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06A27526" w14:textId="77777777" w:rsidTr="00313B6A">
        <w:tc>
          <w:tcPr>
            <w:tcW w:w="6379" w:type="dxa"/>
          </w:tcPr>
          <w:p w14:paraId="2ABB18E4" w14:textId="151FE448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narsson S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37:100-6.</w:t>
            </w:r>
          </w:p>
        </w:tc>
        <w:tc>
          <w:tcPr>
            <w:tcW w:w="2977" w:type="dxa"/>
          </w:tcPr>
          <w:p w14:paraId="66B69C99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5F65115F" w14:textId="77777777" w:rsidTr="00313B6A">
        <w:tc>
          <w:tcPr>
            <w:tcW w:w="6379" w:type="dxa"/>
          </w:tcPr>
          <w:p w14:paraId="2174E4EF" w14:textId="03855469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rcia GC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1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:S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9.</w:t>
            </w:r>
          </w:p>
        </w:tc>
        <w:tc>
          <w:tcPr>
            <w:tcW w:w="2977" w:type="dxa"/>
          </w:tcPr>
          <w:p w14:paraId="1C7F6C29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65715158" w14:textId="77777777" w:rsidTr="00313B6A">
        <w:tc>
          <w:tcPr>
            <w:tcW w:w="6379" w:type="dxa"/>
          </w:tcPr>
          <w:p w14:paraId="4358575B" w14:textId="2D03E0BD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cón-Ruiz M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 40:3741-7.</w:t>
            </w:r>
          </w:p>
        </w:tc>
        <w:tc>
          <w:tcPr>
            <w:tcW w:w="2977" w:type="dxa"/>
          </w:tcPr>
          <w:p w14:paraId="2F1C22D7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2B5C2F59" w14:textId="77777777" w:rsidTr="00313B6A">
        <w:tc>
          <w:tcPr>
            <w:tcW w:w="6379" w:type="dxa"/>
          </w:tcPr>
          <w:p w14:paraId="474A827F" w14:textId="08D18D0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cón-Ruiz M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J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2; 76:698-702.</w:t>
            </w:r>
          </w:p>
        </w:tc>
        <w:tc>
          <w:tcPr>
            <w:tcW w:w="2977" w:type="dxa"/>
          </w:tcPr>
          <w:p w14:paraId="107D20B3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A8EBC0B" w14:textId="77777777" w:rsidTr="00313B6A">
        <w:tc>
          <w:tcPr>
            <w:tcW w:w="6379" w:type="dxa"/>
          </w:tcPr>
          <w:p w14:paraId="0A912547" w14:textId="6A1BFB44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nriksen C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2; 41:329-36.</w:t>
            </w:r>
          </w:p>
        </w:tc>
        <w:tc>
          <w:tcPr>
            <w:tcW w:w="2977" w:type="dxa"/>
          </w:tcPr>
          <w:p w14:paraId="7D4FD441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2C40E0B9" w14:textId="77777777" w:rsidTr="00313B6A">
        <w:tc>
          <w:tcPr>
            <w:tcW w:w="6379" w:type="dxa"/>
          </w:tcPr>
          <w:p w14:paraId="50D0EAB4" w14:textId="4D66B511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Kaźmierczak-Siedlecka K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Hosp 2020; 37:1179-85.</w:t>
            </w:r>
          </w:p>
        </w:tc>
        <w:tc>
          <w:tcPr>
            <w:tcW w:w="2977" w:type="dxa"/>
          </w:tcPr>
          <w:p w14:paraId="79C8ED34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D8F2ABA" w14:textId="77777777" w:rsidTr="00313B6A">
        <w:tc>
          <w:tcPr>
            <w:tcW w:w="6379" w:type="dxa"/>
          </w:tcPr>
          <w:p w14:paraId="4FF9E45C" w14:textId="6B0F84CE" w:rsidR="009831E1" w:rsidRPr="00D30C4E" w:rsidRDefault="001B6959" w:rsidP="00D30C4E">
            <w:pPr>
              <w:spacing w:line="480" w:lineRule="auto"/>
              <w:ind w:left="315" w:hanging="31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ss N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2; 41:1102-11.</w:t>
            </w:r>
          </w:p>
        </w:tc>
        <w:tc>
          <w:tcPr>
            <w:tcW w:w="2977" w:type="dxa"/>
          </w:tcPr>
          <w:p w14:paraId="40BA7E61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61B8D74" w14:textId="77777777" w:rsidTr="00313B6A">
        <w:tc>
          <w:tcPr>
            <w:tcW w:w="6379" w:type="dxa"/>
          </w:tcPr>
          <w:p w14:paraId="0866F319" w14:textId="4E83429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iss N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1; 46: S566-7.</w:t>
            </w:r>
          </w:p>
        </w:tc>
        <w:tc>
          <w:tcPr>
            <w:tcW w:w="2977" w:type="dxa"/>
          </w:tcPr>
          <w:p w14:paraId="7088AB2B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7E7A261" w14:textId="77777777" w:rsidTr="00313B6A">
        <w:tc>
          <w:tcPr>
            <w:tcW w:w="6379" w:type="dxa"/>
          </w:tcPr>
          <w:p w14:paraId="2A0E664C" w14:textId="12857D1F" w:rsidR="009831E1" w:rsidRPr="00D30C4E" w:rsidRDefault="001B6959" w:rsidP="00D30C4E">
            <w:pPr>
              <w:widowControl/>
              <w:spacing w:line="480" w:lineRule="auto"/>
              <w:ind w:left="330" w:hangingChars="150" w:hanging="330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 Y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nese Journal of Clinical Nutrition 2020; 28: 297-302.</w:t>
            </w:r>
          </w:p>
        </w:tc>
        <w:tc>
          <w:tcPr>
            <w:tcW w:w="2977" w:type="dxa"/>
          </w:tcPr>
          <w:p w14:paraId="05772C35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39F55BB7" w14:textId="77777777" w:rsidTr="00313B6A">
        <w:tc>
          <w:tcPr>
            <w:tcW w:w="6379" w:type="dxa"/>
          </w:tcPr>
          <w:p w14:paraId="1C4D34C3" w14:textId="1C9F2B86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u C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ront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 8:774636.</w:t>
            </w:r>
          </w:p>
        </w:tc>
        <w:tc>
          <w:tcPr>
            <w:tcW w:w="2977" w:type="dxa"/>
          </w:tcPr>
          <w:p w14:paraId="58EDE84B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CF92DE7" w14:textId="77777777" w:rsidTr="00313B6A">
        <w:tc>
          <w:tcPr>
            <w:tcW w:w="6379" w:type="dxa"/>
          </w:tcPr>
          <w:p w14:paraId="14CC467D" w14:textId="215566C8" w:rsidR="009831E1" w:rsidRPr="00D30C4E" w:rsidRDefault="001B6959" w:rsidP="00D30C4E">
            <w:pPr>
              <w:spacing w:line="480" w:lineRule="auto"/>
              <w:ind w:left="315" w:hanging="31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highlight w:val="white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ng HN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pn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J Clin Oncol 2022;52 :466-74.</w:t>
            </w:r>
          </w:p>
        </w:tc>
        <w:tc>
          <w:tcPr>
            <w:tcW w:w="2977" w:type="dxa"/>
          </w:tcPr>
          <w:p w14:paraId="7BB8D610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6C1CB447" w14:textId="77777777" w:rsidTr="00313B6A">
        <w:tc>
          <w:tcPr>
            <w:tcW w:w="6379" w:type="dxa"/>
          </w:tcPr>
          <w:p w14:paraId="7E62EE20" w14:textId="6454DBD9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gdanis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9; 38: S146-7.</w:t>
            </w:r>
          </w:p>
        </w:tc>
        <w:tc>
          <w:tcPr>
            <w:tcW w:w="2977" w:type="dxa"/>
          </w:tcPr>
          <w:p w14:paraId="34564187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C8B0B3E" w14:textId="77777777" w:rsidTr="00313B6A">
        <w:tc>
          <w:tcPr>
            <w:tcW w:w="6379" w:type="dxa"/>
          </w:tcPr>
          <w:p w14:paraId="243CF8A3" w14:textId="268301D4" w:rsidR="009831E1" w:rsidRPr="00D30C4E" w:rsidRDefault="001B6959" w:rsidP="00D30C4E">
            <w:pPr>
              <w:widowControl/>
              <w:spacing w:line="480" w:lineRule="auto"/>
              <w:ind w:left="315" w:hanging="31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eller TC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edicine (Baltimore) 2020; </w:t>
            </w:r>
            <w:proofErr w:type="gram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:e</w:t>
            </w:r>
            <w:proofErr w:type="gram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642.</w:t>
            </w:r>
          </w:p>
        </w:tc>
        <w:tc>
          <w:tcPr>
            <w:tcW w:w="2977" w:type="dxa"/>
          </w:tcPr>
          <w:p w14:paraId="521B4DF8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D6E9AF0" w14:textId="77777777" w:rsidTr="00313B6A">
        <w:tc>
          <w:tcPr>
            <w:tcW w:w="6379" w:type="dxa"/>
          </w:tcPr>
          <w:p w14:paraId="7D3B35CB" w14:textId="0AE9EE5F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resan BT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 547.</w:t>
            </w:r>
          </w:p>
        </w:tc>
        <w:tc>
          <w:tcPr>
            <w:tcW w:w="2977" w:type="dxa"/>
          </w:tcPr>
          <w:p w14:paraId="638B98B7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D7B70A8" w14:textId="77777777" w:rsidTr="00313B6A">
        <w:tc>
          <w:tcPr>
            <w:tcW w:w="6379" w:type="dxa"/>
          </w:tcPr>
          <w:p w14:paraId="173AF010" w14:textId="4B6A6982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nez AM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 Oncol 2020; 31: S1046.</w:t>
            </w:r>
          </w:p>
        </w:tc>
        <w:tc>
          <w:tcPr>
            <w:tcW w:w="2977" w:type="dxa"/>
          </w:tcPr>
          <w:p w14:paraId="4B18477D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53D39920" w14:textId="77777777" w:rsidTr="00313B6A">
        <w:tc>
          <w:tcPr>
            <w:tcW w:w="6379" w:type="dxa"/>
          </w:tcPr>
          <w:p w14:paraId="039DCC9A" w14:textId="4C5E8681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ulter S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ients 2021; 13:2602.</w:t>
            </w:r>
          </w:p>
        </w:tc>
        <w:tc>
          <w:tcPr>
            <w:tcW w:w="2977" w:type="dxa"/>
          </w:tcPr>
          <w:p w14:paraId="57BEF541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DB4A7D6" w14:textId="77777777" w:rsidTr="00313B6A">
        <w:tc>
          <w:tcPr>
            <w:tcW w:w="6379" w:type="dxa"/>
          </w:tcPr>
          <w:p w14:paraId="77A64AA5" w14:textId="615ADA61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Qin L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ncer 2021; 73:2732-9.</w:t>
            </w:r>
          </w:p>
        </w:tc>
        <w:tc>
          <w:tcPr>
            <w:tcW w:w="2977" w:type="dxa"/>
          </w:tcPr>
          <w:p w14:paraId="418A9CF8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5F84D1C" w14:textId="77777777" w:rsidTr="00313B6A">
        <w:tc>
          <w:tcPr>
            <w:tcW w:w="6379" w:type="dxa"/>
          </w:tcPr>
          <w:p w14:paraId="1697C377" w14:textId="75789B12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ad A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r J Surg 2021; 108:11.</w:t>
            </w:r>
          </w:p>
        </w:tc>
        <w:tc>
          <w:tcPr>
            <w:tcW w:w="2977" w:type="dxa"/>
          </w:tcPr>
          <w:p w14:paraId="5732767C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3D1604A4" w14:textId="77777777" w:rsidTr="00313B6A">
        <w:tc>
          <w:tcPr>
            <w:tcW w:w="6379" w:type="dxa"/>
          </w:tcPr>
          <w:p w14:paraId="61B311BF" w14:textId="2EE1E798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ánchez-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rralvo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J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pport Care Cancer 2022; 30:1607-13.</w:t>
            </w:r>
          </w:p>
        </w:tc>
        <w:tc>
          <w:tcPr>
            <w:tcW w:w="2977" w:type="dxa"/>
          </w:tcPr>
          <w:p w14:paraId="2DBCBFC7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06B83AE1" w14:textId="77777777" w:rsidTr="00313B6A">
        <w:tc>
          <w:tcPr>
            <w:tcW w:w="6379" w:type="dxa"/>
          </w:tcPr>
          <w:p w14:paraId="10BCEF22" w14:textId="2B7E74FB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ánchez-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rralvo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J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 437-8.</w:t>
            </w:r>
          </w:p>
        </w:tc>
        <w:tc>
          <w:tcPr>
            <w:tcW w:w="2977" w:type="dxa"/>
          </w:tcPr>
          <w:p w14:paraId="3B2E9FE0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34970CF1" w14:textId="77777777" w:rsidTr="00313B6A">
        <w:tc>
          <w:tcPr>
            <w:tcW w:w="6379" w:type="dxa"/>
          </w:tcPr>
          <w:p w14:paraId="64B78FCB" w14:textId="2D5A94F4" w:rsidR="009831E1" w:rsidRPr="00D30C4E" w:rsidRDefault="001B6959" w:rsidP="00D30C4E">
            <w:pPr>
              <w:widowControl/>
              <w:spacing w:line="480" w:lineRule="auto"/>
              <w:ind w:left="315" w:hanging="31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tos CA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1; 46: S720-1.</w:t>
            </w:r>
          </w:p>
        </w:tc>
        <w:tc>
          <w:tcPr>
            <w:tcW w:w="2977" w:type="dxa"/>
          </w:tcPr>
          <w:p w14:paraId="71145894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EE87F9B" w14:textId="77777777" w:rsidTr="00313B6A">
        <w:tc>
          <w:tcPr>
            <w:tcW w:w="6379" w:type="dxa"/>
          </w:tcPr>
          <w:p w14:paraId="21D8580A" w14:textId="07113155" w:rsidR="009831E1" w:rsidRPr="00D30C4E" w:rsidRDefault="001B6959" w:rsidP="00D30C4E">
            <w:pPr>
              <w:widowControl/>
              <w:spacing w:line="480" w:lineRule="auto"/>
              <w:ind w:left="315" w:hanging="315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ntos I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 40:5486-93.</w:t>
            </w:r>
          </w:p>
        </w:tc>
        <w:tc>
          <w:tcPr>
            <w:tcW w:w="2977" w:type="dxa"/>
          </w:tcPr>
          <w:p w14:paraId="03B62CFC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2AA08C86" w14:textId="77777777" w:rsidTr="00313B6A">
        <w:tc>
          <w:tcPr>
            <w:tcW w:w="6379" w:type="dxa"/>
          </w:tcPr>
          <w:p w14:paraId="38746920" w14:textId="399E3171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brini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ria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ed 2021; 12:653-6.</w:t>
            </w:r>
          </w:p>
        </w:tc>
        <w:tc>
          <w:tcPr>
            <w:tcW w:w="2977" w:type="dxa"/>
          </w:tcPr>
          <w:p w14:paraId="64F1C85D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AF8EC85" w14:textId="77777777" w:rsidTr="00313B6A">
        <w:tc>
          <w:tcPr>
            <w:tcW w:w="6379" w:type="dxa"/>
          </w:tcPr>
          <w:p w14:paraId="6C3BCA5E" w14:textId="04DB924C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eer B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ients 2020; 12:3493.</w:t>
            </w:r>
          </w:p>
        </w:tc>
        <w:tc>
          <w:tcPr>
            <w:tcW w:w="2977" w:type="dxa"/>
          </w:tcPr>
          <w:p w14:paraId="4CCF623F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54099852" w14:textId="77777777" w:rsidTr="00313B6A">
        <w:tc>
          <w:tcPr>
            <w:tcW w:w="6379" w:type="dxa"/>
          </w:tcPr>
          <w:p w14:paraId="4A9677CB" w14:textId="768823B4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bberup R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et al.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 565-6.</w:t>
            </w:r>
          </w:p>
        </w:tc>
        <w:tc>
          <w:tcPr>
            <w:tcW w:w="2977" w:type="dxa"/>
          </w:tcPr>
          <w:p w14:paraId="097E798C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45088E79" w14:textId="77777777" w:rsidTr="00313B6A">
        <w:tc>
          <w:tcPr>
            <w:tcW w:w="6379" w:type="dxa"/>
          </w:tcPr>
          <w:p w14:paraId="0F255EEE" w14:textId="5FCEB623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leriani L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1; 46: S609-10.</w:t>
            </w:r>
          </w:p>
        </w:tc>
        <w:tc>
          <w:tcPr>
            <w:tcW w:w="2977" w:type="dxa"/>
          </w:tcPr>
          <w:p w14:paraId="27B77B79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6C3D8503" w14:textId="77777777" w:rsidTr="00313B6A">
        <w:tc>
          <w:tcPr>
            <w:tcW w:w="6379" w:type="dxa"/>
          </w:tcPr>
          <w:p w14:paraId="744E96AA" w14:textId="182E3F66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an Der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ij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S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19; 38: S132.</w:t>
            </w:r>
          </w:p>
        </w:tc>
        <w:tc>
          <w:tcPr>
            <w:tcW w:w="2977" w:type="dxa"/>
          </w:tcPr>
          <w:p w14:paraId="05F6E861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071BCBBB" w14:textId="77777777" w:rsidTr="00313B6A">
        <w:tc>
          <w:tcPr>
            <w:tcW w:w="6379" w:type="dxa"/>
          </w:tcPr>
          <w:p w14:paraId="0F24B1A3" w14:textId="4142E7FF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n M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ncer 2022:1-10.</w:t>
            </w:r>
          </w:p>
        </w:tc>
        <w:tc>
          <w:tcPr>
            <w:tcW w:w="2977" w:type="dxa"/>
          </w:tcPr>
          <w:p w14:paraId="0DBF8346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A515D78" w14:textId="77777777" w:rsidTr="00313B6A">
        <w:tc>
          <w:tcPr>
            <w:tcW w:w="6379" w:type="dxa"/>
          </w:tcPr>
          <w:p w14:paraId="50637A5B" w14:textId="3ECB0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ng P</w:t>
            </w:r>
            <w:r w:rsidR="00F63991"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, et al. </w:t>
            </w: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 Esophagus 2021; 34:54.</w:t>
            </w:r>
          </w:p>
        </w:tc>
        <w:tc>
          <w:tcPr>
            <w:tcW w:w="2977" w:type="dxa"/>
          </w:tcPr>
          <w:p w14:paraId="1359E275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09D5BB7" w14:textId="77777777" w:rsidTr="00313B6A">
        <w:tc>
          <w:tcPr>
            <w:tcW w:w="6379" w:type="dxa"/>
          </w:tcPr>
          <w:p w14:paraId="129749D9" w14:textId="0DEA344E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ng Y, et al. Nutrients 2021; 13:2744.</w:t>
            </w:r>
          </w:p>
        </w:tc>
        <w:tc>
          <w:tcPr>
            <w:tcW w:w="2977" w:type="dxa"/>
          </w:tcPr>
          <w:p w14:paraId="50F8B750" w14:textId="3A92A989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1884B7A2" w14:textId="77777777" w:rsidTr="00313B6A">
        <w:tc>
          <w:tcPr>
            <w:tcW w:w="6379" w:type="dxa"/>
          </w:tcPr>
          <w:p w14:paraId="11B8A2E7" w14:textId="6CE5402B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Yin L, et al. JPEN J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ente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nteral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021; 45:1736-48.</w:t>
            </w:r>
          </w:p>
        </w:tc>
        <w:tc>
          <w:tcPr>
            <w:tcW w:w="2977" w:type="dxa"/>
          </w:tcPr>
          <w:p w14:paraId="734E28EB" w14:textId="277ED047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22246762" w14:textId="77777777" w:rsidTr="00313B6A">
        <w:tc>
          <w:tcPr>
            <w:tcW w:w="6379" w:type="dxa"/>
          </w:tcPr>
          <w:p w14:paraId="614605DE" w14:textId="31DB956D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Zhang K, et al.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558.</w:t>
            </w:r>
          </w:p>
        </w:tc>
        <w:tc>
          <w:tcPr>
            <w:tcW w:w="2977" w:type="dxa"/>
          </w:tcPr>
          <w:p w14:paraId="565BFDCC" w14:textId="4708EFA9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76DECE39" w14:textId="77777777" w:rsidTr="00313B6A">
        <w:tc>
          <w:tcPr>
            <w:tcW w:w="6379" w:type="dxa"/>
          </w:tcPr>
          <w:p w14:paraId="699EE022" w14:textId="50004E57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Zhang L, et al. Clin </w:t>
            </w:r>
            <w:proofErr w:type="spellStart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ESPEN 2020; 40:480.</w:t>
            </w:r>
          </w:p>
        </w:tc>
        <w:tc>
          <w:tcPr>
            <w:tcW w:w="2977" w:type="dxa"/>
          </w:tcPr>
          <w:p w14:paraId="0F0967C6" w14:textId="3CDF0541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1AD58818" w14:textId="77777777" w:rsidTr="00313B6A">
        <w:tc>
          <w:tcPr>
            <w:tcW w:w="6379" w:type="dxa"/>
          </w:tcPr>
          <w:p w14:paraId="08B0E064" w14:textId="36CA2DFB" w:rsidR="00426A70" w:rsidRPr="00D30C4E" w:rsidRDefault="001B6959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ang T, et al. Chinese Journal of Clinical Nutrition 2020; 28: 144-50.</w:t>
            </w:r>
          </w:p>
        </w:tc>
        <w:tc>
          <w:tcPr>
            <w:tcW w:w="2977" w:type="dxa"/>
          </w:tcPr>
          <w:p w14:paraId="049D1FB1" w14:textId="52D966CE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0736141D" w14:textId="77777777" w:rsidTr="00313B6A">
        <w:tc>
          <w:tcPr>
            <w:tcW w:w="6379" w:type="dxa"/>
          </w:tcPr>
          <w:p w14:paraId="43DC721B" w14:textId="0552CFE0" w:rsidR="00426A70" w:rsidRPr="00D30C4E" w:rsidRDefault="001B6959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ang Z, et al. Nutrition. 2021; 83:111072.</w:t>
            </w:r>
          </w:p>
        </w:tc>
        <w:tc>
          <w:tcPr>
            <w:tcW w:w="2977" w:type="dxa"/>
          </w:tcPr>
          <w:p w14:paraId="7B1246E1" w14:textId="7949BEA8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00B994A1" w14:textId="77777777" w:rsidTr="00313B6A">
        <w:tc>
          <w:tcPr>
            <w:tcW w:w="6379" w:type="dxa"/>
          </w:tcPr>
          <w:p w14:paraId="36D71AF1" w14:textId="54FD881C" w:rsidR="00426A70" w:rsidRPr="00D30C4E" w:rsidRDefault="001B6959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ou LP, et al. Nutrition 2021; 84:111044.</w:t>
            </w:r>
          </w:p>
        </w:tc>
        <w:tc>
          <w:tcPr>
            <w:tcW w:w="2977" w:type="dxa"/>
          </w:tcPr>
          <w:p w14:paraId="753155E8" w14:textId="1D241A5C" w:rsidR="00426A70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BD1F16" w:rsidRPr="00D30C4E" w14:paraId="30A61586" w14:textId="77777777" w:rsidTr="003A2E42">
        <w:tc>
          <w:tcPr>
            <w:tcW w:w="6379" w:type="dxa"/>
          </w:tcPr>
          <w:p w14:paraId="1E7BC2ED" w14:textId="1D5B7BCE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huang B, et al. Chinese Journal of Clinical Nutrition 2020; 28: 207-13.</w:t>
            </w:r>
          </w:p>
        </w:tc>
        <w:tc>
          <w:tcPr>
            <w:tcW w:w="2977" w:type="dxa"/>
          </w:tcPr>
          <w:p w14:paraId="0CF1BB2B" w14:textId="77777777" w:rsidR="009831E1" w:rsidRPr="00D30C4E" w:rsidRDefault="001B695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3A2E42" w:rsidRPr="00D30C4E" w14:paraId="0820245B" w14:textId="77777777" w:rsidTr="003A2E42">
        <w:tc>
          <w:tcPr>
            <w:tcW w:w="6379" w:type="dxa"/>
          </w:tcPr>
          <w:p w14:paraId="3ADF2A3D" w14:textId="6FA5B168" w:rsidR="003A2E42" w:rsidRPr="00D30C4E" w:rsidRDefault="00506D8B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42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en WZ, et al. </w:t>
            </w:r>
            <w:proofErr w:type="spellStart"/>
            <w:r w:rsidRPr="00442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ur</w:t>
            </w:r>
            <w:proofErr w:type="spellEnd"/>
            <w:r w:rsidRPr="004424C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J Surg Oncol. 2023; 49: 376-83.</w:t>
            </w:r>
          </w:p>
        </w:tc>
        <w:tc>
          <w:tcPr>
            <w:tcW w:w="2977" w:type="dxa"/>
          </w:tcPr>
          <w:p w14:paraId="1E6447B8" w14:textId="47D6B3B3" w:rsidR="003A2E42" w:rsidRPr="00D30C4E" w:rsidRDefault="002E17C7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3A2E42" w:rsidRPr="00D30C4E" w14:paraId="5CF6983A" w14:textId="77777777" w:rsidTr="003A2E42">
        <w:tc>
          <w:tcPr>
            <w:tcW w:w="6379" w:type="dxa"/>
          </w:tcPr>
          <w:p w14:paraId="70A335B4" w14:textId="6ADCA4A5" w:rsidR="003A2E42" w:rsidRPr="00D30C4E" w:rsidRDefault="0013653C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653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o X, et al. Nutrition. 2022; 102: 111748.</w:t>
            </w:r>
          </w:p>
        </w:tc>
        <w:tc>
          <w:tcPr>
            <w:tcW w:w="2977" w:type="dxa"/>
          </w:tcPr>
          <w:p w14:paraId="4050205E" w14:textId="67662DA7" w:rsidR="003A2E42" w:rsidRPr="00D30C4E" w:rsidRDefault="0013653C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3A2E42" w:rsidRPr="00D30C4E" w14:paraId="248A37D4" w14:textId="77777777" w:rsidTr="003A2E42">
        <w:tc>
          <w:tcPr>
            <w:tcW w:w="6379" w:type="dxa"/>
          </w:tcPr>
          <w:p w14:paraId="3BCD29EC" w14:textId="6D2BCBEC" w:rsidR="003A2E42" w:rsidRPr="00D30C4E" w:rsidRDefault="0032191E" w:rsidP="0032191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3219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obalSurg</w:t>
            </w:r>
            <w:proofErr w:type="spellEnd"/>
            <w:r w:rsidRPr="003219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aborative and NIHR Global Health Unit on Global Surgery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3219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cet Glob Health. 2023; 11: e341-9.</w:t>
            </w:r>
          </w:p>
        </w:tc>
        <w:tc>
          <w:tcPr>
            <w:tcW w:w="2977" w:type="dxa"/>
          </w:tcPr>
          <w:p w14:paraId="48CE11B5" w14:textId="515FBAA4" w:rsidR="003A2E42" w:rsidRPr="00D30C4E" w:rsidRDefault="00BB7D13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exposure</w:t>
            </w:r>
          </w:p>
        </w:tc>
      </w:tr>
      <w:tr w:rsidR="003A2E42" w:rsidRPr="00D30C4E" w14:paraId="2FCBBF85" w14:textId="77777777" w:rsidTr="003A2E42">
        <w:tc>
          <w:tcPr>
            <w:tcW w:w="6379" w:type="dxa"/>
          </w:tcPr>
          <w:p w14:paraId="3E48F09D" w14:textId="5F1F0457" w:rsidR="003A2E42" w:rsidRPr="00D30C4E" w:rsidRDefault="006E0331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3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ria-Utrilla V, et al. Int J Environ Res Public Health. 2022; 19: 13548.</w:t>
            </w:r>
          </w:p>
        </w:tc>
        <w:tc>
          <w:tcPr>
            <w:tcW w:w="2977" w:type="dxa"/>
          </w:tcPr>
          <w:p w14:paraId="0F439C31" w14:textId="66015DB3" w:rsidR="003A2E42" w:rsidRPr="00D30C4E" w:rsidRDefault="006E0331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udy design</w:t>
            </w:r>
          </w:p>
        </w:tc>
      </w:tr>
      <w:tr w:rsidR="003A2E42" w:rsidRPr="00D30C4E" w14:paraId="3AA6BE4B" w14:textId="77777777" w:rsidTr="003A2E42">
        <w:tc>
          <w:tcPr>
            <w:tcW w:w="6379" w:type="dxa"/>
          </w:tcPr>
          <w:p w14:paraId="367F223D" w14:textId="1FC48F02" w:rsidR="003A2E42" w:rsidRPr="00D30C4E" w:rsidRDefault="00663E46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63E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ang L, et al. Front </w:t>
            </w:r>
            <w:proofErr w:type="spellStart"/>
            <w:r w:rsidRPr="00663E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663E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2023; 10: 1135854.</w:t>
            </w:r>
          </w:p>
        </w:tc>
        <w:tc>
          <w:tcPr>
            <w:tcW w:w="2977" w:type="dxa"/>
          </w:tcPr>
          <w:p w14:paraId="46515E98" w14:textId="04BFC634" w:rsidR="003A2E42" w:rsidRPr="00D30C4E" w:rsidRDefault="006E0331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udy design</w:t>
            </w:r>
          </w:p>
        </w:tc>
      </w:tr>
      <w:tr w:rsidR="003A2E42" w:rsidRPr="00D30C4E" w14:paraId="04C96C35" w14:textId="77777777" w:rsidTr="003A2E42">
        <w:tc>
          <w:tcPr>
            <w:tcW w:w="6379" w:type="dxa"/>
          </w:tcPr>
          <w:p w14:paraId="60DECB34" w14:textId="198B375F" w:rsidR="003A2E42" w:rsidRPr="00D30C4E" w:rsidRDefault="00937F9F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7F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Zhou L, et al. Front </w:t>
            </w:r>
            <w:proofErr w:type="spellStart"/>
            <w:r w:rsidRPr="00937F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937F9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2023; 10: 1116243.</w:t>
            </w:r>
          </w:p>
        </w:tc>
        <w:tc>
          <w:tcPr>
            <w:tcW w:w="2977" w:type="dxa"/>
          </w:tcPr>
          <w:p w14:paraId="5E2677A9" w14:textId="4787D890" w:rsidR="003A2E42" w:rsidRPr="00D30C4E" w:rsidRDefault="00FA39AC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A39A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rong population</w:t>
            </w:r>
          </w:p>
        </w:tc>
      </w:tr>
      <w:tr w:rsidR="003A2E42" w:rsidRPr="00D30C4E" w14:paraId="72456DE1" w14:textId="77777777" w:rsidTr="003A2E42">
        <w:tc>
          <w:tcPr>
            <w:tcW w:w="6379" w:type="dxa"/>
          </w:tcPr>
          <w:p w14:paraId="746E4087" w14:textId="637D71C1" w:rsidR="003A2E42" w:rsidRPr="00D30C4E" w:rsidRDefault="00DA70A8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7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kimoto M, et al. Nutrients. 2022; 14: 943.</w:t>
            </w:r>
          </w:p>
        </w:tc>
        <w:tc>
          <w:tcPr>
            <w:tcW w:w="2977" w:type="dxa"/>
          </w:tcPr>
          <w:p w14:paraId="44AE6AD6" w14:textId="3F1E833F" w:rsidR="003A2E42" w:rsidRPr="00D30C4E" w:rsidRDefault="00DA70A8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30C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ufficient data for outcome</w:t>
            </w:r>
          </w:p>
        </w:tc>
      </w:tr>
      <w:tr w:rsidR="003A2E42" w:rsidRPr="00D30C4E" w14:paraId="2A2AC824" w14:textId="77777777" w:rsidTr="003A2E42">
        <w:tc>
          <w:tcPr>
            <w:tcW w:w="6379" w:type="dxa"/>
          </w:tcPr>
          <w:p w14:paraId="6C953E48" w14:textId="31165425" w:rsidR="003A2E42" w:rsidRPr="00D30C4E" w:rsidRDefault="00930078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300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ai W, et al. Front </w:t>
            </w:r>
            <w:proofErr w:type="spellStart"/>
            <w:r w:rsidRPr="009300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93007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2022; 9: 995295.</w:t>
            </w:r>
          </w:p>
        </w:tc>
        <w:tc>
          <w:tcPr>
            <w:tcW w:w="2977" w:type="dxa"/>
          </w:tcPr>
          <w:p w14:paraId="34833F93" w14:textId="3A020837" w:rsidR="003A2E42" w:rsidRPr="00D30C4E" w:rsidRDefault="006C240C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  <w:tr w:rsidR="003A2E42" w:rsidRPr="00D30C4E" w14:paraId="64EDCB5A" w14:textId="77777777" w:rsidTr="003A2E42">
        <w:tc>
          <w:tcPr>
            <w:tcW w:w="6379" w:type="dxa"/>
          </w:tcPr>
          <w:p w14:paraId="464CC978" w14:textId="39F840BE" w:rsidR="003A2E42" w:rsidRPr="00D30C4E" w:rsidRDefault="006F7C1B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F7C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hen WZ, et al. Front </w:t>
            </w:r>
            <w:proofErr w:type="spellStart"/>
            <w:r w:rsidRPr="006F7C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tr</w:t>
            </w:r>
            <w:proofErr w:type="spellEnd"/>
            <w:r w:rsidRPr="006F7C1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2022; 9: 960670.</w:t>
            </w:r>
          </w:p>
        </w:tc>
        <w:tc>
          <w:tcPr>
            <w:tcW w:w="2977" w:type="dxa"/>
          </w:tcPr>
          <w:p w14:paraId="0AD9E9DF" w14:textId="587BE4D4" w:rsidR="003A2E42" w:rsidRPr="00D30C4E" w:rsidRDefault="006F7C1B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  <w:tr w:rsidR="003A2E42" w:rsidRPr="00D30C4E" w14:paraId="65DF9A54" w14:textId="77777777" w:rsidTr="003A2E42">
        <w:tc>
          <w:tcPr>
            <w:tcW w:w="6379" w:type="dxa"/>
          </w:tcPr>
          <w:p w14:paraId="119F3682" w14:textId="1DF41388" w:rsidR="003A2E42" w:rsidRPr="00D30C4E" w:rsidRDefault="002A5AFE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A5AF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sui R, et al. Surg Today. 2023; 53: 578-87.</w:t>
            </w:r>
          </w:p>
        </w:tc>
        <w:tc>
          <w:tcPr>
            <w:tcW w:w="2977" w:type="dxa"/>
          </w:tcPr>
          <w:p w14:paraId="23FAC18A" w14:textId="023531AA" w:rsidR="003A2E42" w:rsidRPr="00D30C4E" w:rsidRDefault="002F20E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  <w:tr w:rsidR="003A2E42" w:rsidRPr="00D30C4E" w14:paraId="5D547FAB" w14:textId="77777777" w:rsidTr="003A2E42">
        <w:tc>
          <w:tcPr>
            <w:tcW w:w="6379" w:type="dxa"/>
          </w:tcPr>
          <w:p w14:paraId="4E30887E" w14:textId="051F6CD4" w:rsidR="003A2E42" w:rsidRPr="00D30C4E" w:rsidRDefault="00EB6A00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B6A0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tsui R, et al. J Clin Med. 2023; 12: 1579.</w:t>
            </w:r>
          </w:p>
        </w:tc>
        <w:tc>
          <w:tcPr>
            <w:tcW w:w="2977" w:type="dxa"/>
          </w:tcPr>
          <w:p w14:paraId="36F12CE8" w14:textId="4DBF0792" w:rsidR="003A2E42" w:rsidRPr="00D30C4E" w:rsidRDefault="002F20E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  <w:tr w:rsidR="003A2E42" w:rsidRPr="00D30C4E" w14:paraId="28698DB6" w14:textId="77777777" w:rsidTr="00C908AA">
        <w:tc>
          <w:tcPr>
            <w:tcW w:w="6379" w:type="dxa"/>
          </w:tcPr>
          <w:p w14:paraId="0A6F2F2C" w14:textId="450B070E" w:rsidR="003A2E42" w:rsidRPr="00D30C4E" w:rsidRDefault="000009AA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09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ng HN, et al. </w:t>
            </w:r>
            <w:proofErr w:type="spellStart"/>
            <w:r w:rsidRPr="000009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pn</w:t>
            </w:r>
            <w:proofErr w:type="spellEnd"/>
            <w:r w:rsidRPr="000009A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J Clin Oncol. 2022; 52: 466-74.</w:t>
            </w:r>
          </w:p>
        </w:tc>
        <w:tc>
          <w:tcPr>
            <w:tcW w:w="2977" w:type="dxa"/>
          </w:tcPr>
          <w:p w14:paraId="66716CD8" w14:textId="34924A74" w:rsidR="003A2E42" w:rsidRPr="00D30C4E" w:rsidRDefault="002F20E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  <w:tr w:rsidR="00C908AA" w:rsidRPr="00D30C4E" w14:paraId="3F3DB57C" w14:textId="77777777" w:rsidTr="00313B6A">
        <w:tc>
          <w:tcPr>
            <w:tcW w:w="6379" w:type="dxa"/>
            <w:tcBorders>
              <w:bottom w:val="single" w:sz="4" w:space="0" w:color="000000"/>
            </w:tcBorders>
          </w:tcPr>
          <w:p w14:paraId="02A6F566" w14:textId="7CB1A7D3" w:rsidR="00C908AA" w:rsidRPr="00D30C4E" w:rsidRDefault="002F20E9" w:rsidP="00D30C4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F20E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u LB, et al. Front Oncol. 2022; 12: 851091.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 w14:paraId="5A21015A" w14:textId="6B3F0986" w:rsidR="00C908AA" w:rsidRPr="00D30C4E" w:rsidRDefault="002F20E9" w:rsidP="00D30C4E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240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Duplicate records</w:t>
            </w:r>
          </w:p>
        </w:tc>
      </w:tr>
    </w:tbl>
    <w:p w14:paraId="6E94724B" w14:textId="77777777" w:rsidR="009831E1" w:rsidRPr="00D30C4E" w:rsidRDefault="009831E1" w:rsidP="00D30C4E">
      <w:pPr>
        <w:widowControl/>
        <w:spacing w:line="480" w:lineRule="auto"/>
        <w:ind w:left="360" w:hanging="360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sectPr w:rsidR="009831E1" w:rsidRPr="00D30C4E" w:rsidSect="00425F68">
          <w:footerReference w:type="default" r:id="rId8"/>
          <w:pgSz w:w="11907" w:h="16840" w:code="9"/>
          <w:pgMar w:top="1985" w:right="1134" w:bottom="1701" w:left="1134" w:header="851" w:footer="992" w:gutter="0"/>
          <w:cols w:space="720"/>
          <w:docGrid w:linePitch="326"/>
        </w:sectPr>
      </w:pPr>
    </w:p>
    <w:p w14:paraId="4FF1A56D" w14:textId="7ECAB8AF" w:rsidR="009831E1" w:rsidRPr="00D30C4E" w:rsidRDefault="001B6959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 xml:space="preserve">Appendix </w:t>
      </w:r>
      <w:r w:rsidR="00BE42EB"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5</w:t>
      </w:r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Risk of bias for eligible studies using the Quality </w:t>
      </w:r>
      <w:proofErr w:type="gramStart"/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In</w:t>
      </w:r>
      <w:proofErr w:type="gramEnd"/>
      <w:r w:rsidRPr="00D30C4E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Prognosis Studies tool</w:t>
      </w:r>
    </w:p>
    <w:tbl>
      <w:tblPr>
        <w:tblpPr w:leftFromText="142" w:rightFromText="142" w:vertAnchor="page" w:horzAnchor="margin" w:tblpX="-796" w:tblpY="2881"/>
        <w:tblW w:w="204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119"/>
        <w:gridCol w:w="2977"/>
        <w:gridCol w:w="2268"/>
        <w:gridCol w:w="1842"/>
        <w:gridCol w:w="1985"/>
        <w:gridCol w:w="1701"/>
        <w:gridCol w:w="2268"/>
        <w:gridCol w:w="2126"/>
      </w:tblGrid>
      <w:tr w:rsidR="00BD1F16" w:rsidRPr="00D30C4E" w14:paraId="5760F058" w14:textId="77777777" w:rsidTr="00921BCB">
        <w:trPr>
          <w:trHeight w:val="28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F4F42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Exposu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6247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2CB0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Author (published year)</w:t>
            </w:r>
          </w:p>
        </w:tc>
        <w:tc>
          <w:tcPr>
            <w:tcW w:w="12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A2F2E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Bias domains</w:t>
            </w:r>
          </w:p>
        </w:tc>
      </w:tr>
      <w:tr w:rsidR="00BD1F16" w:rsidRPr="00D30C4E" w14:paraId="08219326" w14:textId="77777777" w:rsidTr="00921BCB">
        <w:trPr>
          <w:trHeight w:val="57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14AE4" w14:textId="77777777" w:rsidR="00071AE1" w:rsidRPr="00D30C4E" w:rsidRDefault="00071AE1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2EE63" w14:textId="77777777" w:rsidR="00071AE1" w:rsidRPr="00D30C4E" w:rsidRDefault="00071AE1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01279" w14:textId="77777777" w:rsidR="00071AE1" w:rsidRPr="00D30C4E" w:rsidRDefault="00071AE1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182E0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Study particip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699D3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Study attri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8144F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Prognostic factor</w:t>
            </w: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br/>
              <w:t>measure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000AD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Outcome</w:t>
            </w: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br/>
              <w:t>measurem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6CEDB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Study confound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A7184" w14:textId="77777777" w:rsidR="00071AE1" w:rsidRPr="00D30C4E" w:rsidRDefault="001B6959" w:rsidP="00921BCB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Statistical analysis</w:t>
            </w: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br/>
              <w:t>and reporting</w:t>
            </w:r>
          </w:p>
        </w:tc>
      </w:tr>
      <w:tr w:rsidR="004A762F" w:rsidRPr="00D30C4E" w14:paraId="65F81667" w14:textId="77777777" w:rsidTr="00A40A0F">
        <w:trPr>
          <w:trHeight w:val="29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6C32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GLIM malnutri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079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Overall surviv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B5A2BF" w14:textId="65C6072D" w:rsidR="004A762F" w:rsidRPr="00D35E4A" w:rsidRDefault="004A762F" w:rsidP="004A762F">
            <w:pPr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Huang DD (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1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314046" w14:textId="310FE0E3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E7B8178" w14:textId="1F161DF4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228960" w14:textId="12C1C1C2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FCE4DD" w14:textId="0FE2C952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E4ECF2" w14:textId="2E5E3DF0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2D7A8" w14:textId="19FCB0EA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4A762F" w:rsidRPr="00D30C4E" w14:paraId="3D8E1441" w14:textId="77777777" w:rsidTr="009A744A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806D78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7EB1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D2DEF" w14:textId="7C0CC28A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Lee B (2021)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  <w:vertAlign w:val="superscript"/>
              </w:rPr>
              <w:t xml:space="preserve">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3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F74D" w14:textId="4C27AD4E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717C4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AF63" w14:textId="3FAB8CC3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06C78" w14:textId="0A51FDEC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E2AE" w14:textId="707AFC7F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F1B2" w14:textId="57377076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</w:tr>
      <w:tr w:rsidR="004A762F" w:rsidRPr="00D30C4E" w14:paraId="422FB844" w14:textId="77777777" w:rsidTr="00355889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ABCC3F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3D10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8726" w14:textId="3A72EB4D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Okada G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4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38BDB" w14:textId="06306A74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91C3D" w14:textId="17D190E5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D152C" w14:textId="3343FB1E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1F7A0" w14:textId="3A2476C2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8944" w14:textId="1AE32AAE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FF53B" w14:textId="58E4BF56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4A762F" w:rsidRPr="00D30C4E" w14:paraId="24D7D351" w14:textId="77777777" w:rsidTr="002630FF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5FD2E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B9919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4D8B" w14:textId="5B96B5D3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noProof/>
                <w:sz w:val="22"/>
                <w:szCs w:val="22"/>
                <w:vertAlign w:val="superscript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Wang P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491D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B6507" w14:textId="4F8E290C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FB6C8" w14:textId="5205856A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3C617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31302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D057A" w14:textId="5A8D349C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4A762F" w:rsidRPr="00D30C4E" w14:paraId="0EC61EF5" w14:textId="77777777" w:rsidTr="000274A5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363371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0288E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09366" w14:textId="68D59C0E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noProof/>
                <w:sz w:val="22"/>
                <w:szCs w:val="22"/>
                <w:vertAlign w:val="superscript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Xu LB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6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724B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4709A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0971F" w14:textId="38DC1358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22534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A046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58767A" w14:textId="762833DD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4A762F" w:rsidRPr="00D30C4E" w14:paraId="3B69038C" w14:textId="77777777" w:rsidTr="002630FF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9E6169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F321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07BD" w14:textId="6BF19B15" w:rsidR="004A762F" w:rsidRPr="00D35E4A" w:rsidRDefault="004A762F" w:rsidP="004A762F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M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atsui R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9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4B3D3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3A183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7DBCE" w14:textId="05B340F9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85709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CF02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5584B" w14:textId="368DAB4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A762F" w:rsidRPr="00D30C4E" w14:paraId="0E38D1EB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B9E49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2EFF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D77CF" w14:textId="7F78A19D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Murnane LC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1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9EAD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2D4C8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9C99C" w14:textId="7C450C0C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82E0E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B946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8C134" w14:textId="73F09D14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A762F" w:rsidRPr="00D30C4E" w14:paraId="7E761FD6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5392A2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D121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CC465" w14:textId="0EEAE316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Okazoe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2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71E3F" w14:textId="025947DB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042A2" w14:textId="1BC99B89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2255" w14:textId="3693F2AD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6FCC9" w14:textId="23ECB244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5FB2" w14:textId="17E91581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FFDBE" w14:textId="70C703BF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A762F" w:rsidRPr="00D30C4E" w14:paraId="5C76AB10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D9D8AC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A1015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7C80D" w14:textId="7B82B70F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Zhang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26D12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8F16EA" w14:textId="4615076D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04DF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AAE36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273B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FE590" w14:textId="5B88C532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A762F" w:rsidRPr="00D30C4E" w14:paraId="3B61DEBC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DFFE3F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988EE" w14:textId="77777777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0EB2" w14:textId="5D7DE614" w:rsidR="004A762F" w:rsidRPr="00D35E4A" w:rsidRDefault="004A762F" w:rsidP="004A762F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Zheng HL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6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B7C6F" w14:textId="16E72950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189E3" w14:textId="20609902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A1F5" w14:textId="63D5278A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8FB56" w14:textId="4A7FA09C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EE915" w14:textId="63EAA37E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0B879" w14:textId="53D1490A" w:rsidR="004A762F" w:rsidRPr="00D30C4E" w:rsidRDefault="004A762F" w:rsidP="004A762F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</w:tr>
      <w:tr w:rsidR="00432037" w:rsidRPr="00D30C4E" w14:paraId="34448FA3" w14:textId="77777777" w:rsidTr="00CC0DCC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1C0B92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B7C7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3B4208" w14:textId="149C19AA" w:rsidR="00432037" w:rsidRPr="00D35E4A" w:rsidRDefault="00432037" w:rsidP="004320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Omiya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6106BE" w14:textId="1D389670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C9F0F" w14:textId="4524FC1F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EDBFD" w14:textId="6C9B83BD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A5513" w14:textId="05DC5794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E7D6A" w14:textId="027313C9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5324C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8E183C" w14:textId="068E0E3F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D1D42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32037" w:rsidRPr="00D30C4E" w14:paraId="047E94C8" w14:textId="77777777" w:rsidTr="00CC0DCC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F8B0C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62E56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C976C" w14:textId="43914B3A" w:rsidR="00432037" w:rsidRPr="00D35E4A" w:rsidRDefault="00432037" w:rsidP="004320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Harimoto</w:t>
            </w:r>
            <w:proofErr w:type="spellEnd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9DF94" w14:textId="1EF01AFD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30655" w14:textId="36E9173D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D55A" w14:textId="2519C7FF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3BBCD" w14:textId="1D6D669F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8AD11" w14:textId="13CAB24E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5324C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D46049" w14:textId="12C545FB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D1D42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32037" w:rsidRPr="00D30C4E" w14:paraId="07D17FD7" w14:textId="77777777" w:rsidTr="00CC0DCC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285CCD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D0B46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265E5D" w14:textId="37FFB9F3" w:rsidR="00432037" w:rsidRPr="00D35E4A" w:rsidRDefault="00432037" w:rsidP="004320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Shen N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ED8C6" w14:textId="7C480D49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EE63D" w14:textId="272D612B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A8D9" w14:textId="6CF26BEB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15BE2" w14:textId="1182CE96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1063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EB8C7" w14:textId="62271B39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5324C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395AA" w14:textId="351A5F6A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D1D42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432037" w:rsidRPr="00D30C4E" w14:paraId="78E3ED2C" w14:textId="77777777" w:rsidTr="00CC0DCC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73CFB6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4756D" w14:textId="7777777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99742" w14:textId="688D7CDC" w:rsidR="00432037" w:rsidRPr="00D35E4A" w:rsidRDefault="00432037" w:rsidP="0043203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Zhou CJ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CB5D1" w14:textId="73329E41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7C9B3" w14:textId="12F57894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1A967" w14:textId="691A4F7C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CA052" w14:textId="623C199F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1063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F43B4" w14:textId="114C5617" w:rsidR="00432037" w:rsidRPr="00D30C4E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5324C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52908" w14:textId="4FCB25F2" w:rsidR="00432037" w:rsidRDefault="00432037" w:rsidP="00432037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D1D42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544590" w:rsidRPr="00D30C4E" w14:paraId="10EDAF4B" w14:textId="77777777" w:rsidTr="00CC0DCC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254F79" w14:textId="77777777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96F8" w14:textId="77777777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A82E8" w14:textId="6742E662" w:rsidR="00544590" w:rsidRPr="00D35E4A" w:rsidRDefault="00544590" w:rsidP="0054459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n W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4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="00A6330D"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3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CDDD0" w14:textId="6E42ADB8" w:rsidR="00544590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6651A" w14:textId="5C8BA74C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18FE8" w14:textId="69A62D0A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A7BB1" w14:textId="4C08DAE5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808EB" w14:textId="60ADE897" w:rsidR="00544590" w:rsidRPr="00D30C4E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5324C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1B147D" w14:textId="2180E6C0" w:rsidR="00544590" w:rsidRDefault="00544590" w:rsidP="0054459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D1D42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C726A0" w:rsidRPr="00D30C4E" w14:paraId="1617D49E" w14:textId="77777777" w:rsidTr="007E18BE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582163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59DBF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16681" w14:textId="3AFB83EE" w:rsidR="00C726A0" w:rsidRPr="00D35E4A" w:rsidRDefault="00C726A0" w:rsidP="00C726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Wang SL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4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62C98" w14:textId="5DA8E3FC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992DE" w14:textId="0B668880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06F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42BB6" w14:textId="5A24266D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605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3DAF85" w14:textId="13986208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36951" w14:textId="00B091DD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C26C2" w14:textId="777A49B9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C726A0" w:rsidRPr="00D30C4E" w14:paraId="6FC96151" w14:textId="77777777" w:rsidTr="007E18BE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C89838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46FD1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265BD" w14:textId="07FDD434" w:rsidR="00C726A0" w:rsidRPr="00D35E4A" w:rsidRDefault="00C726A0" w:rsidP="00C726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Igarashi T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5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5E212" w14:textId="251A703D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EA14A" w14:textId="778F4135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06F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E31B5" w14:textId="37E30B73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605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5AB78" w14:textId="57F579DD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500136" w14:textId="10D87194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B31FC" w14:textId="296B25E9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C726A0" w:rsidRPr="00D30C4E" w14:paraId="1936E385" w14:textId="77777777" w:rsidTr="007E18BE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DB35D0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6C8A" w14:textId="77777777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CD8CD" w14:textId="6089346B" w:rsidR="00C726A0" w:rsidRPr="00D35E4A" w:rsidRDefault="00C726A0" w:rsidP="00C726A0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Luo X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7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61541" w14:textId="61AB20C4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6EB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D36EB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A1DED" w14:textId="4DC57C9F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06F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AF998" w14:textId="1C3B0B2E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605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616A9" w14:textId="7F50EC85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131B4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00E17" w14:textId="5A89E746" w:rsidR="00C726A0" w:rsidRPr="00D30C4E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940C6" w14:textId="0E9A1E1C" w:rsidR="00C726A0" w:rsidRDefault="00C726A0" w:rsidP="00C726A0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6086DB7E" w14:textId="77777777" w:rsidTr="00075DA1">
        <w:trPr>
          <w:trHeight w:val="33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8D7847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C121D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Relapse-free surviv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F9F9A" w14:textId="157CBD87" w:rsidR="0077711A" w:rsidRPr="00D35E4A" w:rsidRDefault="0077711A" w:rsidP="0077711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  <w:vertAlign w:val="superscript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Huang DD 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0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B236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389B3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667D3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9F4A6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6CD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E9C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77711A" w:rsidRPr="00D30C4E" w14:paraId="6D987C72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9F6211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1F23A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82EC" w14:textId="581C5854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Wang P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96849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2761C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F5D9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725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3DAF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3A5B2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77711A" w:rsidRPr="00D30C4E" w14:paraId="0667F22F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B8624C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FD979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6C4F6" w14:textId="27AEE450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M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atsui R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0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EC837" w14:textId="28FD0AC8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3BE52" w14:textId="455001F5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92F8B" w14:textId="43B5E4EC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1ECF2" w14:textId="141D633E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658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BC6B9" w14:textId="1CD38292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AA36C3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373A3" w14:textId="7AC4991F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560EA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27606684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5B0272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99B18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FACBB" w14:textId="1D137F45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Okazoe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2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24094" w14:textId="0E935CF9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41B8C" w14:textId="2967E826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A1A306" w14:textId="341BFAF1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7FCDD" w14:textId="4674F945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658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C8267" w14:textId="7944DEEC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AA36C3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37446" w14:textId="63334208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560EA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0FAA1259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F7795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692D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DBF23" w14:textId="0058A002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Zhang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A68C0" w14:textId="4662666B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148B8" w14:textId="47FFE5EC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F92D0" w14:textId="55BFC075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FF27B" w14:textId="108BAB4E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658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62603" w14:textId="6228F34D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AA36C3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D05F2" w14:textId="40790BD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560EA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6C462767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475C84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0A0C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3CE3" w14:textId="4B131095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Omiya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F91BB" w14:textId="4A74AADE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E5F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66E6D" w14:textId="59D6BF2E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7EA3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72DFA" w14:textId="1FD8C211" w:rsidR="0077711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4CD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894C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BBCB0" w14:textId="404DC45F" w:rsidR="0077711A" w:rsidRPr="00D56585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2A938" w14:textId="45D0FFFF" w:rsidR="0077711A" w:rsidRPr="00AA36C3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297CB" w14:textId="020EEDC2" w:rsidR="0077711A" w:rsidRPr="00560EAF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6633C0AB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D1163C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E5AC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DC436" w14:textId="748C00F0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Harimoto</w:t>
            </w:r>
            <w:proofErr w:type="spellEnd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D2575" w14:textId="78CBDF5C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E5F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C2CB2E" w14:textId="1E713422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7EA3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956BD" w14:textId="5999C856" w:rsidR="0077711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4CD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894C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15EE3" w14:textId="52768484" w:rsidR="0077711A" w:rsidRPr="00D56585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7EA3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1F637" w14:textId="7DF9ADED" w:rsidR="0077711A" w:rsidRPr="00AA36C3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F8E53" w14:textId="11C3DE0E" w:rsidR="0077711A" w:rsidRPr="00560EAF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77711A" w:rsidRPr="00D30C4E" w14:paraId="7E7FFB4B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8809B9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E980" w14:textId="77777777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D7E6" w14:textId="737307A2" w:rsidR="0077711A" w:rsidRPr="00D35E4A" w:rsidRDefault="0077711A" w:rsidP="0077711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n W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4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="00311B44"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3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A6AE6" w14:textId="4044CF06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E5F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3B2F2" w14:textId="77E9CFD2" w:rsidR="0077711A" w:rsidRPr="00D30C4E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7EA3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4F35C" w14:textId="7BA773FD" w:rsidR="0077711A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4CD7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894C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08FD98" w14:textId="027343C3" w:rsidR="0077711A" w:rsidRPr="00D56585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57CA5" w14:textId="6E926A8F" w:rsidR="0077711A" w:rsidRPr="00AA36C3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BAA46" w14:textId="222A89DE" w:rsidR="0077711A" w:rsidRPr="00560EAF" w:rsidRDefault="0077711A" w:rsidP="0077711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153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3B840724" w14:textId="77777777" w:rsidTr="008E43C1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CB605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C8595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DD8F27" w14:textId="753ACE38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Igarashi T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5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9A5D5" w14:textId="6C06323A" w:rsidR="00D107CD" w:rsidRPr="00EE5F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BADFA" w14:textId="44C1CCE3" w:rsidR="00D107CD" w:rsidRPr="00897EA3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06F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E223E" w14:textId="59DDF701" w:rsidR="00D107CD" w:rsidRPr="00894CD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</w:pPr>
            <w:r w:rsidRPr="00760511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476DF" w14:textId="3359D9B3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11464" w14:textId="190176EE" w:rsidR="00D107CD" w:rsidRPr="004153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80FD5" w14:textId="683C4633" w:rsidR="00D107CD" w:rsidRPr="004153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D7736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22C41EA2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EB190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AEAF2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  <w:t>Postoperative complic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0680" w14:textId="7C67EC4C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noProof/>
                <w:sz w:val="22"/>
                <w:szCs w:val="22"/>
                <w:vertAlign w:val="superscript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Huang DD 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0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A4C5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0935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0EDF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6A8C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49D2C" w14:textId="04F3DB9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E8F8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D107CD" w:rsidRPr="00D30C4E" w14:paraId="75861184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D7ED8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B16C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7F95" w14:textId="1764C976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Kakavas S (2020)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  <w:vertAlign w:val="superscript"/>
              </w:rPr>
              <w:t xml:space="preserve">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2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9610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B301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0BC32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09BD6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73A2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F89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3CD8D60A" w14:textId="77777777" w:rsidTr="00921BCB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5AF2CC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455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CF9A8" w14:textId="7A67FC25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Okada G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4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29BF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5346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85B0A" w14:textId="24CB447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95FA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68AE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B19C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</w:tr>
      <w:tr w:rsidR="00D107CD" w:rsidRPr="00D30C4E" w14:paraId="0BBB7874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98031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B71C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CD9F" w14:textId="1C391767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noProof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Wang P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201D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C531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D757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90790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0B63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7685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</w:tr>
      <w:tr w:rsidR="00D107CD" w:rsidRPr="00D30C4E" w14:paraId="173C81C0" w14:textId="77777777" w:rsidTr="00921BCB">
        <w:trPr>
          <w:trHeight w:val="302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3208AD18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E538F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C79EB2" w14:textId="3326C957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Xu LB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6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021FDE45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</w:tcPr>
          <w:p w14:paraId="1B9EBB1C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</w:tcPr>
          <w:p w14:paraId="337CE3F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</w:tcPr>
          <w:p w14:paraId="5941329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3EEB3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D1F8A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</w:tr>
      <w:tr w:rsidR="00D107CD" w:rsidRPr="00D30C4E" w14:paraId="1B9B113D" w14:textId="77777777" w:rsidTr="001F2533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4A51E2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4083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D14C1" w14:textId="66ECE717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Yin L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7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820EFA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53ECC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C6F7D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FDEB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0990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B8D5D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C02529D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1D0E4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85F4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CF3B3" w14:textId="4F030000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L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iu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8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DF4FD" w14:textId="611DAB15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C7B61" w14:textId="17EEE04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6209C" w14:textId="3B8E046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E01D9" w14:textId="7DC2A9A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9C15E" w14:textId="3D8CB4F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BFD54" w14:textId="6A830E6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773F1D1B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53FC8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94D2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90499" w14:textId="08E06F84" w:rsidR="00D107CD" w:rsidRPr="00D35E4A" w:rsidRDefault="00D107CD" w:rsidP="00D107C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M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atsui R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9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21FED" w14:textId="4A39367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F7F5F" w14:textId="421DEE7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622CD" w14:textId="524BBFC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1CA4A" w14:textId="2FF4413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A8572" w14:textId="5A0741D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E5D52" w14:textId="40CCB30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6A503F17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819D9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AC6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CEF1E" w14:textId="45E58625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Murnane LC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1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DF844" w14:textId="0FEA955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9FC2F" w14:textId="1151FE5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C4262" w14:textId="230C24C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6B82FF" w14:textId="4875CBA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D1880" w14:textId="6376CF3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1B242" w14:textId="07FCE81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F9F4C8C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C0F3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1B1D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BF4ECE" w14:textId="0905A0BC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Okazoe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2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F114C" w14:textId="35703A5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76FFE" w14:textId="1196D813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E045E1" w14:textId="6C9200F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5A414" w14:textId="6A12406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456DA" w14:textId="5FF77A1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4BCE3" w14:textId="0C5F837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4983B977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EC3E9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B29DD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1BD6D" w14:textId="2B378309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Tan S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3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CFD01" w14:textId="2D7A1E1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82D354" w14:textId="62EC188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1E754" w14:textId="383C764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4442A1" w14:textId="593E5403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CEE69" w14:textId="3412D44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12F668" w14:textId="4742EA95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592B822C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F643A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F256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9ACD4A" w14:textId="45550247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Wobith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M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4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2724C" w14:textId="40E19BC5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896415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7BA1B" w14:textId="16760C2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E11CE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B7840" w14:textId="332F98A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0EBF2" w14:textId="4729DCB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485B56" w14:textId="5165F25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14430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4C376" w14:textId="6D2E301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83645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79408D4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5025A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03C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67F6E" w14:textId="631B1219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Omiya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35C08" w14:textId="55D5E8DD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E53CE" w14:textId="07BD932D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1E8D0" w14:textId="0130BE0A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6727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D71BD" w14:textId="33F3B759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15B5F" w14:textId="7792C0F9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AFACB" w14:textId="1E6B9ABF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3B38C2B9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13505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E9776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572FE" w14:textId="209231C2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Harimoto</w:t>
            </w:r>
            <w:proofErr w:type="spellEnd"/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 N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94E1F" w14:textId="0A533AA8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6B88F" w14:textId="0EC3E4BE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2E965" w14:textId="45F74000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6727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077F1" w14:textId="6D12BA28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657DB" w14:textId="5401F589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53757" w14:textId="211C648F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5FA679E9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E2698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1FC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C11C8" w14:textId="238BAFCD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Shen N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2E75E" w14:textId="35FE06BD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2E673" w14:textId="0C2AF3C4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FB9CC" w14:textId="019F0715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78FCA" w14:textId="027C8280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41990" w14:textId="6A3563F4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599B4" w14:textId="594A8D40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D59122C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3933C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8ED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AACA2" w14:textId="40E41A86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Zhou CJ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DB259" w14:textId="6D5553FA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FBE99" w14:textId="66D65628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FCB40" w14:textId="2FB2DFB8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3E495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51DA8" w14:textId="27CDAB19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F93D8" w14:textId="1D488A05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788D4" w14:textId="1C19BF25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2166679D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FA9298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69136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D7CBC" w14:textId="0D7E7D7F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n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F73A60" w14:textId="7D839D6B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8734F0" w14:textId="47B41FF6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6C0A4" w14:textId="7C3D5F92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3E495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92B2C" w14:textId="7DA7269D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9F76B" w14:textId="02E39765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5CC2A" w14:textId="22C6C1B0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750813FD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1D60F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DAAD6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FBC0A" w14:textId="65E88264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n W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4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3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DC5D7" w14:textId="0B715B03" w:rsidR="00D107CD" w:rsidRPr="0089641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BACC2" w14:textId="768B6D03" w:rsidR="00D107CD" w:rsidRPr="00E11CE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F57F0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F7EA6" w14:textId="44C1E233" w:rsidR="00D107CD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3E495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7A56A2" w14:textId="398EC8BF" w:rsidR="00D107CD" w:rsidRPr="00480C22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A64C3" w14:textId="706D0771" w:rsidR="00D107CD" w:rsidRPr="00714430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8537F" w14:textId="630503A2" w:rsidR="00D107CD" w:rsidRPr="00183645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2131A1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ED5D64" w:rsidRPr="00D30C4E" w14:paraId="4CB70358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BD4914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94B99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C6036D" w14:textId="0FA7078D" w:rsidR="00ED5D64" w:rsidRPr="00D35E4A" w:rsidRDefault="00ED5D64" w:rsidP="00ED5D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Wang SL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4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7E3415" w14:textId="7771CF68" w:rsidR="00ED5D64" w:rsidRPr="0089641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0C80B" w14:textId="703964FF" w:rsidR="00ED5D64" w:rsidRPr="00E11CEA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7339A" w14:textId="3AEA3F9C" w:rsidR="00ED5D64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35A1C" w14:textId="3D8E5A38" w:rsidR="00ED5D64" w:rsidRPr="00480C22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D4C2BC" w14:textId="4B02D3B7" w:rsidR="00ED5D64" w:rsidRPr="00714430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F629D" w14:textId="60157844" w:rsidR="00ED5D64" w:rsidRPr="0018364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ED5D64" w:rsidRPr="00D30C4E" w14:paraId="66BA5A4A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78E91F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1929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61E00" w14:textId="15D95789" w:rsidR="00ED5D64" w:rsidRPr="00D35E4A" w:rsidRDefault="00ED5D64" w:rsidP="00ED5D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Igarashi T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5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9B340" w14:textId="642EB427" w:rsidR="00ED5D64" w:rsidRPr="0089641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E8281" w14:textId="2C030AA2" w:rsidR="00ED5D64" w:rsidRPr="00E11CEA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16A0E" w14:textId="479705AF" w:rsidR="00ED5D64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E50BC" w14:textId="1927D9B5" w:rsidR="00ED5D64" w:rsidRPr="00480C22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C183C" w14:textId="46810214" w:rsidR="00ED5D64" w:rsidRPr="00714430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4A8AC5" w14:textId="32B3B2CD" w:rsidR="00ED5D64" w:rsidRPr="0018364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ED5D64" w:rsidRPr="00D30C4E" w14:paraId="1B49F303" w14:textId="77777777" w:rsidTr="00A40416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049949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96FC5" w14:textId="77777777" w:rsidR="00ED5D64" w:rsidRPr="00D30C4E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1A1C5" w14:textId="227E2412" w:rsidR="00ED5D64" w:rsidRPr="00D35E4A" w:rsidRDefault="00ED5D64" w:rsidP="00ED5D64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Yıldız Kopuz TN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6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7EE29" w14:textId="6EC2213E" w:rsidR="00ED5D64" w:rsidRPr="0089641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F19A4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894CD" w14:textId="3BA4C36F" w:rsidR="00ED5D64" w:rsidRPr="00E11CEA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16A9E" w14:textId="07C1E564" w:rsidR="00ED5D64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D56C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C409AF" w14:textId="54E8A7B0" w:rsidR="00ED5D64" w:rsidRPr="00480C22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80C22"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 w:rsidRPr="00480C22"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B47A0F" w14:textId="5E3987A4" w:rsidR="00ED5D64" w:rsidRPr="00714430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B521D" w14:textId="32DF441B" w:rsidR="00ED5D64" w:rsidRPr="00183645" w:rsidRDefault="00ED5D64" w:rsidP="00ED5D64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A7A9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00AB5A32" w14:textId="77777777" w:rsidTr="00F81A18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4F909E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B2E6" w14:textId="437B2C64" w:rsidR="00D107CD" w:rsidRPr="00E9368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b/>
                <w:bCs/>
                <w:sz w:val="22"/>
                <w:szCs w:val="22"/>
              </w:rPr>
            </w:pPr>
            <w:r w:rsidRPr="00E9368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P</w:t>
            </w:r>
            <w:r w:rsidRPr="00E9368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2"/>
                <w:szCs w:val="22"/>
              </w:rPr>
              <w:t>ostoperative hospital stay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1E750" w14:textId="09C3C438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Lee B (2021)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  <w:vertAlign w:val="superscript"/>
              </w:rPr>
              <w:t xml:space="preserve">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3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3C606" w14:textId="421A1BDD" w:rsidR="00D107CD" w:rsidRPr="00D30C4E" w:rsidRDefault="00D107CD" w:rsidP="00D107CD">
            <w:pPr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30C4E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C0A57B" w14:textId="7BA64B6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99163B" w14:textId="60BCA11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6B844" w14:textId="3E1088F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7D2A9" w14:textId="417BC01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5B96" w14:textId="22E2908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</w:tr>
      <w:tr w:rsidR="00D107CD" w:rsidRPr="00D30C4E" w14:paraId="402475A3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96A64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23F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F0B8F4" w14:textId="747C8D46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Okada G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4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451C5" w14:textId="3958A88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19FF9" w14:textId="191F36A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2F024" w14:textId="3606308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3895D" w14:textId="1B62C88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9B164" w14:textId="36FA191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725DD" w14:textId="68CFC2B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AB54B97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DBBBB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9D1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26341" w14:textId="7CDF47E3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Wang P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6726D" w14:textId="1944F5F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60BA2F" w14:textId="5D80DD7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356D7" w14:textId="0E8AE10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B27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77807" w14:textId="37B33B8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4A38C" w14:textId="33A0EB7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30722" w14:textId="056CE1D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6D751A5C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9E1D9C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29E32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BCAAA" w14:textId="56600A6B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Xu LB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6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AC82E" w14:textId="059CD8C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DE602E" w14:textId="33BC0F0B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CABE3" w14:textId="483EA25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B27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B01DF" w14:textId="72009AF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3C31E" w14:textId="3F76B80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14085" w14:textId="3D217B6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767E7AD9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3EDD68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09F99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768A0" w14:textId="3F920FC7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Yin L </w:t>
            </w:r>
            <w:r w:rsidRPr="00D35E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2021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7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5BD3B" w14:textId="6D3602AB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96B0E" w14:textId="5099EE6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CE422" w14:textId="03AD21B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B27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8C358" w14:textId="1C46C50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ADC63" w14:textId="487DF4E6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59E81" w14:textId="488901E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1BAEC376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180E08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F0347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D8160" w14:textId="46345769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L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iu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38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91DC2" w14:textId="4C113DE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78C2C" w14:textId="3C5C350B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92EA7" w14:textId="3EED28B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7B27D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F9F20" w14:textId="6201BE1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4CDF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85C08" w14:textId="2329030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F445F" w14:textId="4B19E33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70B2751C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1CF74D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7F573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02AA0" w14:textId="4D72F3EA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Murnane LC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1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FFA8A" w14:textId="4C8184D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B65BB" w14:textId="386BCD59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AC2D3" w14:textId="540649D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0F74A" w14:textId="77E7423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B952A" w14:textId="77661DD3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670CE" w14:textId="3B2D8918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748E4BDD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966AC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D61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A23E27" w14:textId="29B9B211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Okazoe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Y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3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2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71E4F" w14:textId="1FD1FA7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282C1" w14:textId="1AB1ADD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F1FF2" w14:textId="104A991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96E3E" w14:textId="7DE31B9A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70682" w14:textId="2393124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8175BB" w14:textId="5CF143B2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26B64132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2DE31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3A1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9D381" w14:textId="11C114E5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Tan S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3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13C539" w14:textId="55831A5F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1DF84" w14:textId="2D6606A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8B38E" w14:textId="0557BED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D17F1" w14:textId="0CA6E001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L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C4BB8" w14:textId="5C30F38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1C382" w14:textId="2EBEE5AC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52A9D70C" w14:textId="77777777" w:rsidTr="00735921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5BE1A8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CCA8A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2E82C" w14:textId="232AC7B5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proofErr w:type="spellStart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>Wobith</w:t>
            </w:r>
            <w:proofErr w:type="spellEnd"/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 M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282828"/>
                <w:spacing w:val="15"/>
                <w:sz w:val="22"/>
                <w:szCs w:val="22"/>
              </w:rPr>
              <w:t>(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2022) 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[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44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1CA3B" w14:textId="2197989D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BB37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82900" w14:textId="3E1981A4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9D0AD" w14:textId="5104B93F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5435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730FF" w14:textId="78EC3FFB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C243D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6F90A9" w14:textId="5CFC462E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D7E0E" w14:textId="6C7DC170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627E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351D0348" w14:textId="77777777" w:rsidTr="00735921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15EDD5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B1EF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40873" w14:textId="3F77A3B1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Omiya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4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4E98A" w14:textId="09112BA9" w:rsidR="00D107CD" w:rsidRPr="00BB379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00ABA" w14:textId="1F94CFCA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330F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8793B" w14:textId="54C0351A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FA958" w14:textId="3CB2AFD5" w:rsidR="00D107CD" w:rsidRPr="00C243D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077CD" w14:textId="2EF987A6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0BD5A" w14:textId="2C65AF76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0E3F2FEB" w14:textId="77777777" w:rsidTr="00735921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BAB16D6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0514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7BB7C" w14:textId="0B157B5D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Zhou CJ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0818D" w14:textId="72C49695" w:rsidR="00D107CD" w:rsidRPr="00BB379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6E1A7" w14:textId="2AF43B4C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330F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B9EEF" w14:textId="6CC1F8B7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3CF371" w14:textId="2E10450A" w:rsidR="00D107CD" w:rsidRPr="00C243D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40DDD" w14:textId="35D5A85F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4D2FE" w14:textId="54091736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030C19B7" w14:textId="77777777" w:rsidTr="00735921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5F5BE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13810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0A6EF" w14:textId="522A564E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n S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3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118F5" w14:textId="7AD1C810" w:rsidR="00D107CD" w:rsidRPr="00BB379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74BD6" w14:textId="76938DF3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330F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552F8" w14:textId="686F6F40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CC23E" w14:textId="41354F20" w:rsidR="00D107CD" w:rsidRPr="00C243D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4AFAB" w14:textId="60A91FC6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42995" w14:textId="7BCC482F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D107CD" w:rsidRPr="00D30C4E" w14:paraId="02E993CA" w14:textId="77777777" w:rsidTr="00311B44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74244B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0911" w14:textId="77777777" w:rsidR="00D107CD" w:rsidRPr="00D30C4E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5B761" w14:textId="472A5A21" w:rsidR="00D107CD" w:rsidRPr="00D35E4A" w:rsidRDefault="00D107CD" w:rsidP="00D107CD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 xml:space="preserve">Chen W </w:t>
            </w:r>
            <w:r w:rsidRPr="00D35E4A">
              <w:rPr>
                <w:rFonts w:ascii="Times New Roman" w:hAnsi="Times New Roman" w:cs="Times New Roman"/>
                <w:b/>
                <w:bCs/>
                <w:color w:val="282828"/>
                <w:spacing w:val="15"/>
                <w:sz w:val="22"/>
                <w:szCs w:val="22"/>
              </w:rPr>
              <w:t xml:space="preserve">(2024)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3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8D4C8" w14:textId="5CF50A6B" w:rsidR="00D107CD" w:rsidRPr="00BB379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806F9" w14:textId="15B99E16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0330F7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0644A" w14:textId="160BE450" w:rsidR="00D107CD" w:rsidRPr="00D54357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41898" w14:textId="352944D5" w:rsidR="00D107CD" w:rsidRPr="00C243DA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02B0E" w14:textId="5334D1E9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07587" w14:textId="66FA1D8C" w:rsidR="00D107CD" w:rsidRPr="00627EF8" w:rsidRDefault="00D107CD" w:rsidP="00D107CD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4199A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83333A" w:rsidRPr="00D30C4E" w14:paraId="7BC08801" w14:textId="77777777" w:rsidTr="00ED5D64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A68C6F" w14:textId="77777777" w:rsidR="0083333A" w:rsidRPr="00D30C4E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67E3B" w14:textId="77777777" w:rsidR="0083333A" w:rsidRPr="00D30C4E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05533B" w14:textId="0C223F2E" w:rsidR="0083333A" w:rsidRPr="00D35E4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Wang SL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4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6E84F" w14:textId="61B929DC" w:rsidR="0083333A" w:rsidRPr="00DF6CFB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AEB6E" w14:textId="5117EDAB" w:rsidR="0083333A" w:rsidRPr="000330F7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eastAsia="ＭＳ Ｐゴシック" w:hAnsi="Times New Roman" w:cs="Times New Roman"/>
                <w:sz w:val="22"/>
                <w:szCs w:val="22"/>
              </w:rPr>
              <w:t>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68E70" w14:textId="6F38AA6D" w:rsidR="0083333A" w:rsidRPr="009D41FF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3305B" w14:textId="7E02D98D" w:rsidR="0083333A" w:rsidRPr="001F1B82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7312D0" w14:textId="5C7BF1C4" w:rsidR="0083333A" w:rsidRPr="0014199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00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583DD" w14:textId="2D93A917" w:rsidR="0083333A" w:rsidRPr="0014199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00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  <w:tr w:rsidR="0083333A" w:rsidRPr="00D30C4E" w14:paraId="1420392D" w14:textId="77777777" w:rsidTr="001A10E7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42B0A" w14:textId="77777777" w:rsidR="0083333A" w:rsidRPr="00D30C4E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840E59" w14:textId="77777777" w:rsidR="0083333A" w:rsidRPr="00D30C4E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2765F1" w14:textId="0D56A08C" w:rsidR="0083333A" w:rsidRPr="00D35E4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35E4A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  <w:szCs w:val="22"/>
              </w:rPr>
              <w:t>Yıldız Kopuz TN (2024)</w:t>
            </w:r>
            <w:r w:rsidRPr="00D35E4A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[5</w:t>
            </w:r>
            <w:r w:rsidRPr="00D35E4A">
              <w:rPr>
                <w:rFonts w:ascii="Times New Roman" w:hAnsi="Times New Roman" w:cs="Times New Roman" w:hint="eastAsia"/>
                <w:b/>
                <w:bCs/>
                <w:color w:val="0070C0"/>
                <w:spacing w:val="15"/>
                <w:sz w:val="22"/>
                <w:szCs w:val="22"/>
              </w:rPr>
              <w:t>6</w:t>
            </w:r>
            <w:r w:rsidRPr="00D35E4A">
              <w:rPr>
                <w:rFonts w:ascii="Times New Roman" w:hAnsi="Times New Roman" w:cs="Times New Roman"/>
                <w:b/>
                <w:bCs/>
                <w:color w:val="0070C0"/>
                <w:spacing w:val="15"/>
                <w:sz w:val="22"/>
                <w:szCs w:val="22"/>
              </w:rPr>
              <w:t>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7EA0E5" w14:textId="1787C932" w:rsidR="0083333A" w:rsidRPr="00DF6CFB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EF62EE" w14:textId="4F3E48B2" w:rsidR="0083333A" w:rsidRPr="000330F7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DF6CFB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B33A79" w14:textId="6BEF0A3C" w:rsidR="0083333A" w:rsidRPr="009D41FF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9D41FF">
              <w:rPr>
                <w:rFonts w:ascii="Times New Roman" w:eastAsia="ＭＳ Ｐゴシック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D71104" w14:textId="4E60FC92" w:rsidR="0083333A" w:rsidRPr="001F1B82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1F1B82">
              <w:rPr>
                <w:rFonts w:ascii="Times New Roman" w:eastAsia="ＭＳ Ｐゴシック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B4B738" w14:textId="19F6D69B" w:rsidR="0083333A" w:rsidRPr="0014199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00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E5C76C" w14:textId="14CA945A" w:rsidR="0083333A" w:rsidRPr="0014199A" w:rsidRDefault="0083333A" w:rsidP="0083333A">
            <w:pPr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4600F8">
              <w:rPr>
                <w:rFonts w:ascii="Times New Roman" w:eastAsia="ＭＳ Ｐゴシック" w:hAnsi="Times New Roman" w:cs="Times New Roman"/>
                <w:sz w:val="22"/>
                <w:szCs w:val="22"/>
              </w:rPr>
              <w:t>Moderate</w:t>
            </w:r>
          </w:p>
        </w:tc>
      </w:tr>
    </w:tbl>
    <w:p w14:paraId="04641BF2" w14:textId="77777777" w:rsidR="009831E1" w:rsidRPr="00D30C4E" w:rsidRDefault="009831E1" w:rsidP="00D30C4E">
      <w:pPr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23068405" w14:textId="41C29CCE" w:rsidR="009831E1" w:rsidRPr="00D30C4E" w:rsidRDefault="009831E1" w:rsidP="00D30C4E">
      <w:pPr>
        <w:spacing w:line="480" w:lineRule="auto"/>
        <w:jc w:val="left"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</w:p>
    <w:sectPr w:rsidR="009831E1" w:rsidRPr="00D30C4E" w:rsidSect="00EB60C9">
      <w:headerReference w:type="even" r:id="rId9"/>
      <w:headerReference w:type="default" r:id="rId10"/>
      <w:footerReference w:type="even" r:id="rId11"/>
      <w:footerReference w:type="default" r:id="rId12"/>
      <w:pgSz w:w="23811" w:h="16838" w:orient="landscape" w:code="8"/>
      <w:pgMar w:top="1560" w:right="720" w:bottom="1560" w:left="1627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DF3A3" w14:textId="77777777" w:rsidR="00035EC9" w:rsidRDefault="00035EC9">
      <w:r>
        <w:separator/>
      </w:r>
    </w:p>
  </w:endnote>
  <w:endnote w:type="continuationSeparator" w:id="0">
    <w:p w14:paraId="66294DF2" w14:textId="77777777" w:rsidR="00035EC9" w:rsidRDefault="00035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75DC1B" w14:textId="77777777" w:rsidR="009831E1" w:rsidRDefault="001B695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D1C9C">
      <w:rPr>
        <w:noProof/>
        <w:color w:val="000000"/>
      </w:rPr>
      <w:t>1</w:t>
    </w:r>
    <w:r>
      <w:rPr>
        <w:color w:val="000000"/>
      </w:rPr>
      <w:fldChar w:fldCharType="end"/>
    </w:r>
  </w:p>
  <w:p w14:paraId="0B89F5D7" w14:textId="77777777" w:rsidR="009831E1" w:rsidRDefault="009831E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69806" w14:textId="77777777" w:rsidR="009831E1" w:rsidRDefault="001B695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1F2D7F3" w14:textId="77777777" w:rsidR="009831E1" w:rsidRDefault="009831E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7079A" w14:textId="77777777" w:rsidR="009831E1" w:rsidRDefault="009831E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28B9A" w14:textId="77777777" w:rsidR="00035EC9" w:rsidRDefault="00035EC9">
      <w:r>
        <w:separator/>
      </w:r>
    </w:p>
  </w:footnote>
  <w:footnote w:type="continuationSeparator" w:id="0">
    <w:p w14:paraId="0B179FA6" w14:textId="77777777" w:rsidR="00035EC9" w:rsidRDefault="00035E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8B3F24" w14:textId="77777777" w:rsidR="009831E1" w:rsidRDefault="001B695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502298F" w14:textId="77777777" w:rsidR="009831E1" w:rsidRDefault="009831E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EEDE3D" w14:textId="4A68783C" w:rsidR="009831E1" w:rsidRDefault="001B6959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D1C9C">
      <w:rPr>
        <w:noProof/>
        <w:color w:val="000000"/>
      </w:rPr>
      <w:t>41</w:t>
    </w:r>
    <w:r>
      <w:rPr>
        <w:color w:val="000000"/>
      </w:rPr>
      <w:fldChar w:fldCharType="end"/>
    </w:r>
  </w:p>
  <w:p w14:paraId="42D071DF" w14:textId="77777777" w:rsidR="009831E1" w:rsidRDefault="009831E1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61264506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CA6446"/>
    <w:multiLevelType w:val="multilevel"/>
    <w:tmpl w:val="30E8B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3076B9"/>
    <w:multiLevelType w:val="hybridMultilevel"/>
    <w:tmpl w:val="524452FC"/>
    <w:lvl w:ilvl="0" w:tplc="F426138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3864A87"/>
    <w:multiLevelType w:val="multilevel"/>
    <w:tmpl w:val="ADC8590E"/>
    <w:lvl w:ilvl="0">
      <w:start w:val="1"/>
      <w:numFmt w:val="decimal"/>
      <w:lvlText w:val="%1)"/>
      <w:lvlJc w:val="left"/>
      <w:pPr>
        <w:ind w:left="360" w:hanging="360"/>
      </w:pPr>
      <w:rPr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4" w15:restartNumberingAfterBreak="0">
    <w:nsid w:val="0BA741F3"/>
    <w:multiLevelType w:val="hybridMultilevel"/>
    <w:tmpl w:val="0004D85A"/>
    <w:lvl w:ilvl="0" w:tplc="7438EDA8">
      <w:start w:val="18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2D0EDD"/>
    <w:multiLevelType w:val="multilevel"/>
    <w:tmpl w:val="D568A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14681057"/>
    <w:multiLevelType w:val="hybridMultilevel"/>
    <w:tmpl w:val="D59C3B5E"/>
    <w:lvl w:ilvl="0" w:tplc="86587A4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4D01A43"/>
    <w:multiLevelType w:val="multilevel"/>
    <w:tmpl w:val="09F20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A8353E"/>
    <w:multiLevelType w:val="hybridMultilevel"/>
    <w:tmpl w:val="268078DA"/>
    <w:lvl w:ilvl="0" w:tplc="565C9B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7B915DD"/>
    <w:multiLevelType w:val="hybridMultilevel"/>
    <w:tmpl w:val="62163C26"/>
    <w:lvl w:ilvl="0" w:tplc="0458E1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44D7207F"/>
    <w:multiLevelType w:val="hybridMultilevel"/>
    <w:tmpl w:val="9BD49D60"/>
    <w:lvl w:ilvl="0" w:tplc="0CCA19C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1573A0F"/>
    <w:multiLevelType w:val="hybridMultilevel"/>
    <w:tmpl w:val="C67E46F0"/>
    <w:lvl w:ilvl="0" w:tplc="6B80A30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11771E5"/>
    <w:multiLevelType w:val="hybridMultilevel"/>
    <w:tmpl w:val="FEF80562"/>
    <w:lvl w:ilvl="0" w:tplc="0F26A352">
      <w:start w:val="3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6638E8"/>
    <w:multiLevelType w:val="hybridMultilevel"/>
    <w:tmpl w:val="4DF052AE"/>
    <w:lvl w:ilvl="0" w:tplc="A1EA312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66116426"/>
    <w:multiLevelType w:val="multilevel"/>
    <w:tmpl w:val="837CC0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5" w15:restartNumberingAfterBreak="0">
    <w:nsid w:val="68111372"/>
    <w:multiLevelType w:val="hybridMultilevel"/>
    <w:tmpl w:val="910850EC"/>
    <w:lvl w:ilvl="0" w:tplc="CD3ADFE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BC66156"/>
    <w:multiLevelType w:val="multilevel"/>
    <w:tmpl w:val="09F20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0C5A79"/>
    <w:multiLevelType w:val="multilevel"/>
    <w:tmpl w:val="9CF27348"/>
    <w:lvl w:ilvl="0">
      <w:start w:val="1"/>
      <w:numFmt w:val="lowerLetter"/>
      <w:lvlText w:val="%1)"/>
      <w:lvlJc w:val="left"/>
      <w:pPr>
        <w:ind w:left="48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(%2)"/>
      <w:lvlJc w:val="left"/>
      <w:pPr>
        <w:ind w:left="960" w:hanging="420"/>
      </w:pPr>
    </w:lvl>
    <w:lvl w:ilvl="2">
      <w:start w:val="1"/>
      <w:numFmt w:val="decimal"/>
      <w:lvlText w:val="%3"/>
      <w:lvlJc w:val="left"/>
      <w:pPr>
        <w:ind w:left="1380" w:hanging="420"/>
      </w:pPr>
    </w:lvl>
    <w:lvl w:ilvl="3">
      <w:start w:val="1"/>
      <w:numFmt w:val="decimal"/>
      <w:lvlText w:val="%4."/>
      <w:lvlJc w:val="left"/>
      <w:pPr>
        <w:ind w:left="1800" w:hanging="420"/>
      </w:pPr>
    </w:lvl>
    <w:lvl w:ilvl="4">
      <w:start w:val="1"/>
      <w:numFmt w:val="decimal"/>
      <w:lvlText w:val="(%5)"/>
      <w:lvlJc w:val="left"/>
      <w:pPr>
        <w:ind w:left="2220" w:hanging="420"/>
      </w:pPr>
    </w:lvl>
    <w:lvl w:ilvl="5">
      <w:start w:val="1"/>
      <w:numFmt w:val="decimal"/>
      <w:lvlText w:val="%6"/>
      <w:lvlJc w:val="left"/>
      <w:pPr>
        <w:ind w:left="2640" w:hanging="420"/>
      </w:pPr>
    </w:lvl>
    <w:lvl w:ilvl="6">
      <w:start w:val="1"/>
      <w:numFmt w:val="decimal"/>
      <w:lvlText w:val="%7."/>
      <w:lvlJc w:val="left"/>
      <w:pPr>
        <w:ind w:left="3060" w:hanging="420"/>
      </w:pPr>
    </w:lvl>
    <w:lvl w:ilvl="7">
      <w:start w:val="1"/>
      <w:numFmt w:val="decimal"/>
      <w:lvlText w:val="(%8)"/>
      <w:lvlJc w:val="left"/>
      <w:pPr>
        <w:ind w:left="3480" w:hanging="420"/>
      </w:pPr>
    </w:lvl>
    <w:lvl w:ilvl="8">
      <w:start w:val="1"/>
      <w:numFmt w:val="decimal"/>
      <w:lvlText w:val="%9"/>
      <w:lvlJc w:val="left"/>
      <w:pPr>
        <w:ind w:left="3900" w:hanging="420"/>
      </w:pPr>
    </w:lvl>
  </w:abstractNum>
  <w:abstractNum w:abstractNumId="18" w15:restartNumberingAfterBreak="0">
    <w:nsid w:val="73FA212E"/>
    <w:multiLevelType w:val="hybridMultilevel"/>
    <w:tmpl w:val="AC827388"/>
    <w:lvl w:ilvl="0" w:tplc="E3386CBA">
      <w:start w:val="1"/>
      <w:numFmt w:val="lowerLetter"/>
      <w:lvlText w:val="%1)"/>
      <w:lvlJc w:val="left"/>
      <w:pPr>
        <w:ind w:left="119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1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50" w:hanging="440"/>
      </w:pPr>
    </w:lvl>
    <w:lvl w:ilvl="3" w:tplc="0409000F" w:tentative="1">
      <w:start w:val="1"/>
      <w:numFmt w:val="decimal"/>
      <w:lvlText w:val="%4."/>
      <w:lvlJc w:val="left"/>
      <w:pPr>
        <w:ind w:left="2590" w:hanging="440"/>
      </w:pPr>
    </w:lvl>
    <w:lvl w:ilvl="4" w:tplc="04090017" w:tentative="1">
      <w:start w:val="1"/>
      <w:numFmt w:val="aiueoFullWidth"/>
      <w:lvlText w:val="(%5)"/>
      <w:lvlJc w:val="left"/>
      <w:pPr>
        <w:ind w:left="303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70" w:hanging="440"/>
      </w:pPr>
    </w:lvl>
    <w:lvl w:ilvl="6" w:tplc="0409000F" w:tentative="1">
      <w:start w:val="1"/>
      <w:numFmt w:val="decimal"/>
      <w:lvlText w:val="%7."/>
      <w:lvlJc w:val="left"/>
      <w:pPr>
        <w:ind w:left="3910" w:hanging="440"/>
      </w:pPr>
    </w:lvl>
    <w:lvl w:ilvl="7" w:tplc="04090017" w:tentative="1">
      <w:start w:val="1"/>
      <w:numFmt w:val="aiueoFullWidth"/>
      <w:lvlText w:val="(%8)"/>
      <w:lvlJc w:val="left"/>
      <w:pPr>
        <w:ind w:left="4350" w:hanging="440"/>
      </w:pPr>
    </w:lvl>
    <w:lvl w:ilvl="8" w:tplc="04090011" w:tentative="1">
      <w:start w:val="1"/>
      <w:numFmt w:val="decimalEnclosedCircle"/>
      <w:lvlText w:val="%9"/>
      <w:lvlJc w:val="left"/>
      <w:pPr>
        <w:ind w:left="4790" w:hanging="440"/>
      </w:pPr>
    </w:lvl>
  </w:abstractNum>
  <w:abstractNum w:abstractNumId="19" w15:restartNumberingAfterBreak="0">
    <w:nsid w:val="788F4DFC"/>
    <w:multiLevelType w:val="multilevel"/>
    <w:tmpl w:val="0BA05D08"/>
    <w:lvl w:ilvl="0">
      <w:start w:val="3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EastAsia" w:hint="default"/>
      </w:rPr>
    </w:lvl>
  </w:abstractNum>
  <w:abstractNum w:abstractNumId="20" w15:restartNumberingAfterBreak="0">
    <w:nsid w:val="7FD8679F"/>
    <w:multiLevelType w:val="hybridMultilevel"/>
    <w:tmpl w:val="226A9406"/>
    <w:lvl w:ilvl="0" w:tplc="290E786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36349582">
    <w:abstractNumId w:val="0"/>
  </w:num>
  <w:num w:numId="2" w16cid:durableId="1107459691">
    <w:abstractNumId w:val="5"/>
  </w:num>
  <w:num w:numId="3" w16cid:durableId="1183937332">
    <w:abstractNumId w:val="1"/>
  </w:num>
  <w:num w:numId="4" w16cid:durableId="465704951">
    <w:abstractNumId w:val="16"/>
    <w:lvlOverride w:ilvl="0">
      <w:startOverride w:val="2"/>
    </w:lvlOverride>
  </w:num>
  <w:num w:numId="5" w16cid:durableId="1871071271">
    <w:abstractNumId w:val="7"/>
  </w:num>
  <w:num w:numId="6" w16cid:durableId="180226488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10717669">
    <w:abstractNumId w:val="4"/>
  </w:num>
  <w:num w:numId="8" w16cid:durableId="467283730">
    <w:abstractNumId w:val="3"/>
  </w:num>
  <w:num w:numId="9" w16cid:durableId="948778623">
    <w:abstractNumId w:val="14"/>
  </w:num>
  <w:num w:numId="10" w16cid:durableId="171187018">
    <w:abstractNumId w:val="12"/>
  </w:num>
  <w:num w:numId="11" w16cid:durableId="1025984278">
    <w:abstractNumId w:val="19"/>
  </w:num>
  <w:num w:numId="12" w16cid:durableId="328365413">
    <w:abstractNumId w:val="18"/>
  </w:num>
  <w:num w:numId="13" w16cid:durableId="1688217124">
    <w:abstractNumId w:val="9"/>
  </w:num>
  <w:num w:numId="14" w16cid:durableId="1295017432">
    <w:abstractNumId w:val="2"/>
  </w:num>
  <w:num w:numId="15" w16cid:durableId="679704355">
    <w:abstractNumId w:val="10"/>
  </w:num>
  <w:num w:numId="16" w16cid:durableId="172109430">
    <w:abstractNumId w:val="13"/>
  </w:num>
  <w:num w:numId="17" w16cid:durableId="1454255019">
    <w:abstractNumId w:val="15"/>
  </w:num>
  <w:num w:numId="18" w16cid:durableId="983043243">
    <w:abstractNumId w:val="6"/>
  </w:num>
  <w:num w:numId="19" w16cid:durableId="683434913">
    <w:abstractNumId w:val="8"/>
  </w:num>
  <w:num w:numId="20" w16cid:durableId="1627587895">
    <w:abstractNumId w:val="11"/>
  </w:num>
  <w:num w:numId="21" w16cid:durableId="35854880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1E1"/>
    <w:rsid w:val="000009AA"/>
    <w:rsid w:val="00007E76"/>
    <w:rsid w:val="00013A1E"/>
    <w:rsid w:val="00017000"/>
    <w:rsid w:val="00017350"/>
    <w:rsid w:val="00020B27"/>
    <w:rsid w:val="00021383"/>
    <w:rsid w:val="00023F33"/>
    <w:rsid w:val="000249F8"/>
    <w:rsid w:val="000255FD"/>
    <w:rsid w:val="00025E8C"/>
    <w:rsid w:val="0003181C"/>
    <w:rsid w:val="000327A1"/>
    <w:rsid w:val="00035EC9"/>
    <w:rsid w:val="000366B1"/>
    <w:rsid w:val="00037F09"/>
    <w:rsid w:val="000420DC"/>
    <w:rsid w:val="00042169"/>
    <w:rsid w:val="0004521B"/>
    <w:rsid w:val="000466F9"/>
    <w:rsid w:val="000468FA"/>
    <w:rsid w:val="000529E4"/>
    <w:rsid w:val="00052DC0"/>
    <w:rsid w:val="0005348E"/>
    <w:rsid w:val="00053869"/>
    <w:rsid w:val="00054308"/>
    <w:rsid w:val="00061A0B"/>
    <w:rsid w:val="00067F67"/>
    <w:rsid w:val="00071AE1"/>
    <w:rsid w:val="000737CA"/>
    <w:rsid w:val="00074AB0"/>
    <w:rsid w:val="00075DA1"/>
    <w:rsid w:val="000761E9"/>
    <w:rsid w:val="000807DC"/>
    <w:rsid w:val="00082556"/>
    <w:rsid w:val="000868D0"/>
    <w:rsid w:val="00086A38"/>
    <w:rsid w:val="00087941"/>
    <w:rsid w:val="000910C9"/>
    <w:rsid w:val="00091E91"/>
    <w:rsid w:val="00094BA5"/>
    <w:rsid w:val="000954A4"/>
    <w:rsid w:val="00095AF1"/>
    <w:rsid w:val="00097775"/>
    <w:rsid w:val="000A01B2"/>
    <w:rsid w:val="000A0470"/>
    <w:rsid w:val="000A04D1"/>
    <w:rsid w:val="000A39E3"/>
    <w:rsid w:val="000A5130"/>
    <w:rsid w:val="000A59C8"/>
    <w:rsid w:val="000A5CCB"/>
    <w:rsid w:val="000A5DE9"/>
    <w:rsid w:val="000B064C"/>
    <w:rsid w:val="000B170D"/>
    <w:rsid w:val="000B535B"/>
    <w:rsid w:val="000B692B"/>
    <w:rsid w:val="000B7D77"/>
    <w:rsid w:val="000C3AF7"/>
    <w:rsid w:val="000C5DCB"/>
    <w:rsid w:val="000C7D1A"/>
    <w:rsid w:val="000D00CF"/>
    <w:rsid w:val="000D1155"/>
    <w:rsid w:val="000D6680"/>
    <w:rsid w:val="000D66C6"/>
    <w:rsid w:val="000D69D4"/>
    <w:rsid w:val="000E29DF"/>
    <w:rsid w:val="000E3960"/>
    <w:rsid w:val="000E4367"/>
    <w:rsid w:val="000E688D"/>
    <w:rsid w:val="000F3E48"/>
    <w:rsid w:val="000F76AB"/>
    <w:rsid w:val="001008C8"/>
    <w:rsid w:val="0010250D"/>
    <w:rsid w:val="00104607"/>
    <w:rsid w:val="00106723"/>
    <w:rsid w:val="00110ABE"/>
    <w:rsid w:val="00112BBC"/>
    <w:rsid w:val="00113566"/>
    <w:rsid w:val="00116487"/>
    <w:rsid w:val="001177AB"/>
    <w:rsid w:val="0012164D"/>
    <w:rsid w:val="00121876"/>
    <w:rsid w:val="00124EED"/>
    <w:rsid w:val="00125BC8"/>
    <w:rsid w:val="00125C3F"/>
    <w:rsid w:val="00126445"/>
    <w:rsid w:val="0012699D"/>
    <w:rsid w:val="00131DAD"/>
    <w:rsid w:val="001341A9"/>
    <w:rsid w:val="001347D6"/>
    <w:rsid w:val="001356E9"/>
    <w:rsid w:val="00135E39"/>
    <w:rsid w:val="0013653C"/>
    <w:rsid w:val="0013777B"/>
    <w:rsid w:val="0014089D"/>
    <w:rsid w:val="00140F11"/>
    <w:rsid w:val="00142549"/>
    <w:rsid w:val="00145547"/>
    <w:rsid w:val="00146C33"/>
    <w:rsid w:val="00150A11"/>
    <w:rsid w:val="0015203E"/>
    <w:rsid w:val="0015394B"/>
    <w:rsid w:val="001605A2"/>
    <w:rsid w:val="0016298B"/>
    <w:rsid w:val="00164C22"/>
    <w:rsid w:val="00173309"/>
    <w:rsid w:val="00177F49"/>
    <w:rsid w:val="00182798"/>
    <w:rsid w:val="00184F4D"/>
    <w:rsid w:val="00186BE5"/>
    <w:rsid w:val="001906DA"/>
    <w:rsid w:val="00192563"/>
    <w:rsid w:val="00192A77"/>
    <w:rsid w:val="00194CA4"/>
    <w:rsid w:val="0019525A"/>
    <w:rsid w:val="0019776D"/>
    <w:rsid w:val="001A06A3"/>
    <w:rsid w:val="001A088E"/>
    <w:rsid w:val="001A13E8"/>
    <w:rsid w:val="001A56D2"/>
    <w:rsid w:val="001A6B0D"/>
    <w:rsid w:val="001B05DD"/>
    <w:rsid w:val="001B118C"/>
    <w:rsid w:val="001B3A3A"/>
    <w:rsid w:val="001B465B"/>
    <w:rsid w:val="001B49B3"/>
    <w:rsid w:val="001B6959"/>
    <w:rsid w:val="001B6B6F"/>
    <w:rsid w:val="001B6D7A"/>
    <w:rsid w:val="001C1803"/>
    <w:rsid w:val="001C742D"/>
    <w:rsid w:val="001C7B31"/>
    <w:rsid w:val="001D0355"/>
    <w:rsid w:val="001D1FE4"/>
    <w:rsid w:val="001D2B82"/>
    <w:rsid w:val="001D38A3"/>
    <w:rsid w:val="001D623E"/>
    <w:rsid w:val="001D7812"/>
    <w:rsid w:val="001E03D2"/>
    <w:rsid w:val="001E07F4"/>
    <w:rsid w:val="001E477E"/>
    <w:rsid w:val="001E4AC1"/>
    <w:rsid w:val="001E5200"/>
    <w:rsid w:val="001F0B8E"/>
    <w:rsid w:val="001F2533"/>
    <w:rsid w:val="00203CAE"/>
    <w:rsid w:val="00207C46"/>
    <w:rsid w:val="00207DAA"/>
    <w:rsid w:val="002107B6"/>
    <w:rsid w:val="00214E92"/>
    <w:rsid w:val="00216262"/>
    <w:rsid w:val="00217024"/>
    <w:rsid w:val="0022019C"/>
    <w:rsid w:val="00221121"/>
    <w:rsid w:val="00221DC2"/>
    <w:rsid w:val="0022244B"/>
    <w:rsid w:val="002240A7"/>
    <w:rsid w:val="00226BEF"/>
    <w:rsid w:val="00230FA4"/>
    <w:rsid w:val="00232F08"/>
    <w:rsid w:val="002357ED"/>
    <w:rsid w:val="002405FC"/>
    <w:rsid w:val="002419AA"/>
    <w:rsid w:val="0024289D"/>
    <w:rsid w:val="00245AC0"/>
    <w:rsid w:val="00245DB2"/>
    <w:rsid w:val="00247765"/>
    <w:rsid w:val="0025120A"/>
    <w:rsid w:val="00251E73"/>
    <w:rsid w:val="00255D3B"/>
    <w:rsid w:val="002568F0"/>
    <w:rsid w:val="00256B68"/>
    <w:rsid w:val="00256FD7"/>
    <w:rsid w:val="002602DB"/>
    <w:rsid w:val="002629B5"/>
    <w:rsid w:val="002630FF"/>
    <w:rsid w:val="00267E07"/>
    <w:rsid w:val="002700D6"/>
    <w:rsid w:val="00270C14"/>
    <w:rsid w:val="00271BA4"/>
    <w:rsid w:val="00272C5C"/>
    <w:rsid w:val="00276140"/>
    <w:rsid w:val="00284671"/>
    <w:rsid w:val="0028616A"/>
    <w:rsid w:val="00286F25"/>
    <w:rsid w:val="00291689"/>
    <w:rsid w:val="00291A8E"/>
    <w:rsid w:val="00293CC1"/>
    <w:rsid w:val="00293D95"/>
    <w:rsid w:val="00293F2A"/>
    <w:rsid w:val="0029409E"/>
    <w:rsid w:val="00295F18"/>
    <w:rsid w:val="00297CB0"/>
    <w:rsid w:val="002A0762"/>
    <w:rsid w:val="002A172E"/>
    <w:rsid w:val="002A1BEC"/>
    <w:rsid w:val="002A2C34"/>
    <w:rsid w:val="002A48A1"/>
    <w:rsid w:val="002A587A"/>
    <w:rsid w:val="002A5AFE"/>
    <w:rsid w:val="002A759D"/>
    <w:rsid w:val="002B2C84"/>
    <w:rsid w:val="002B52D2"/>
    <w:rsid w:val="002B57D4"/>
    <w:rsid w:val="002B5A33"/>
    <w:rsid w:val="002B70E5"/>
    <w:rsid w:val="002B77C8"/>
    <w:rsid w:val="002C25E0"/>
    <w:rsid w:val="002C2F9B"/>
    <w:rsid w:val="002C49EB"/>
    <w:rsid w:val="002C5AD6"/>
    <w:rsid w:val="002C6691"/>
    <w:rsid w:val="002C7786"/>
    <w:rsid w:val="002D107A"/>
    <w:rsid w:val="002D37EC"/>
    <w:rsid w:val="002D47DA"/>
    <w:rsid w:val="002D4966"/>
    <w:rsid w:val="002D5441"/>
    <w:rsid w:val="002D7FC8"/>
    <w:rsid w:val="002E17C7"/>
    <w:rsid w:val="002E2582"/>
    <w:rsid w:val="002E286D"/>
    <w:rsid w:val="002E7BEA"/>
    <w:rsid w:val="002F06CF"/>
    <w:rsid w:val="002F122D"/>
    <w:rsid w:val="002F20E9"/>
    <w:rsid w:val="002F4E3C"/>
    <w:rsid w:val="003027A5"/>
    <w:rsid w:val="00303ACD"/>
    <w:rsid w:val="003054DB"/>
    <w:rsid w:val="00305856"/>
    <w:rsid w:val="00305EF8"/>
    <w:rsid w:val="00310D95"/>
    <w:rsid w:val="00311B44"/>
    <w:rsid w:val="00313B6A"/>
    <w:rsid w:val="0031717B"/>
    <w:rsid w:val="0032191E"/>
    <w:rsid w:val="00325E21"/>
    <w:rsid w:val="003301C6"/>
    <w:rsid w:val="00334B04"/>
    <w:rsid w:val="00340944"/>
    <w:rsid w:val="0034325E"/>
    <w:rsid w:val="00343275"/>
    <w:rsid w:val="00346707"/>
    <w:rsid w:val="0034751C"/>
    <w:rsid w:val="003529D7"/>
    <w:rsid w:val="00352CC9"/>
    <w:rsid w:val="00353C26"/>
    <w:rsid w:val="00354E17"/>
    <w:rsid w:val="00355889"/>
    <w:rsid w:val="0036107D"/>
    <w:rsid w:val="00364CB4"/>
    <w:rsid w:val="00367036"/>
    <w:rsid w:val="0036715E"/>
    <w:rsid w:val="00370591"/>
    <w:rsid w:val="0037335D"/>
    <w:rsid w:val="0037337E"/>
    <w:rsid w:val="00373E29"/>
    <w:rsid w:val="00375076"/>
    <w:rsid w:val="00376A91"/>
    <w:rsid w:val="00377E0B"/>
    <w:rsid w:val="003803ED"/>
    <w:rsid w:val="003815C6"/>
    <w:rsid w:val="00383FFF"/>
    <w:rsid w:val="00386096"/>
    <w:rsid w:val="00387ADA"/>
    <w:rsid w:val="003923ED"/>
    <w:rsid w:val="00392552"/>
    <w:rsid w:val="00394260"/>
    <w:rsid w:val="00396632"/>
    <w:rsid w:val="003A173D"/>
    <w:rsid w:val="003A2021"/>
    <w:rsid w:val="003A2E42"/>
    <w:rsid w:val="003A7611"/>
    <w:rsid w:val="003B027C"/>
    <w:rsid w:val="003B04CA"/>
    <w:rsid w:val="003B1B08"/>
    <w:rsid w:val="003B4516"/>
    <w:rsid w:val="003B4DE0"/>
    <w:rsid w:val="003B554A"/>
    <w:rsid w:val="003C0774"/>
    <w:rsid w:val="003C27CB"/>
    <w:rsid w:val="003C2BE7"/>
    <w:rsid w:val="003C4AF0"/>
    <w:rsid w:val="003C7526"/>
    <w:rsid w:val="003D2126"/>
    <w:rsid w:val="003D22DF"/>
    <w:rsid w:val="003D311D"/>
    <w:rsid w:val="003D7C16"/>
    <w:rsid w:val="003E4691"/>
    <w:rsid w:val="003E4F4E"/>
    <w:rsid w:val="003E5976"/>
    <w:rsid w:val="003E5B3B"/>
    <w:rsid w:val="003F1FBA"/>
    <w:rsid w:val="003F2F83"/>
    <w:rsid w:val="003F43C9"/>
    <w:rsid w:val="003F449B"/>
    <w:rsid w:val="003F4587"/>
    <w:rsid w:val="003F6239"/>
    <w:rsid w:val="0040018F"/>
    <w:rsid w:val="00400606"/>
    <w:rsid w:val="00400FC0"/>
    <w:rsid w:val="00403941"/>
    <w:rsid w:val="00404690"/>
    <w:rsid w:val="00405249"/>
    <w:rsid w:val="00410286"/>
    <w:rsid w:val="004107CF"/>
    <w:rsid w:val="00410977"/>
    <w:rsid w:val="004118E1"/>
    <w:rsid w:val="00413A9A"/>
    <w:rsid w:val="00414055"/>
    <w:rsid w:val="004145D2"/>
    <w:rsid w:val="00415762"/>
    <w:rsid w:val="0042065B"/>
    <w:rsid w:val="004221D0"/>
    <w:rsid w:val="00422476"/>
    <w:rsid w:val="00423242"/>
    <w:rsid w:val="00423905"/>
    <w:rsid w:val="00425F68"/>
    <w:rsid w:val="00426A6D"/>
    <w:rsid w:val="00426A70"/>
    <w:rsid w:val="00430E8D"/>
    <w:rsid w:val="00431E5F"/>
    <w:rsid w:val="00432037"/>
    <w:rsid w:val="00433053"/>
    <w:rsid w:val="00436997"/>
    <w:rsid w:val="004404F0"/>
    <w:rsid w:val="0044137B"/>
    <w:rsid w:val="00441425"/>
    <w:rsid w:val="004424C0"/>
    <w:rsid w:val="00443165"/>
    <w:rsid w:val="00444941"/>
    <w:rsid w:val="0045296B"/>
    <w:rsid w:val="00454D79"/>
    <w:rsid w:val="00455DDE"/>
    <w:rsid w:val="00456048"/>
    <w:rsid w:val="00456A40"/>
    <w:rsid w:val="00456A5B"/>
    <w:rsid w:val="004571D8"/>
    <w:rsid w:val="00457A1C"/>
    <w:rsid w:val="0046158D"/>
    <w:rsid w:val="004630AA"/>
    <w:rsid w:val="00464B08"/>
    <w:rsid w:val="00466CDD"/>
    <w:rsid w:val="00471014"/>
    <w:rsid w:val="004713F6"/>
    <w:rsid w:val="00472B1B"/>
    <w:rsid w:val="00475F62"/>
    <w:rsid w:val="0047766B"/>
    <w:rsid w:val="004813AF"/>
    <w:rsid w:val="00491579"/>
    <w:rsid w:val="004926E7"/>
    <w:rsid w:val="00493EFE"/>
    <w:rsid w:val="00495083"/>
    <w:rsid w:val="00495FD9"/>
    <w:rsid w:val="004961E1"/>
    <w:rsid w:val="004969FF"/>
    <w:rsid w:val="00496BB1"/>
    <w:rsid w:val="004A7133"/>
    <w:rsid w:val="004A762F"/>
    <w:rsid w:val="004B0495"/>
    <w:rsid w:val="004B3C44"/>
    <w:rsid w:val="004B5380"/>
    <w:rsid w:val="004C2350"/>
    <w:rsid w:val="004C45DA"/>
    <w:rsid w:val="004D3AA0"/>
    <w:rsid w:val="004D43AB"/>
    <w:rsid w:val="004D7104"/>
    <w:rsid w:val="004E3C60"/>
    <w:rsid w:val="004E4D8B"/>
    <w:rsid w:val="004E53A3"/>
    <w:rsid w:val="004F3638"/>
    <w:rsid w:val="004F5AF7"/>
    <w:rsid w:val="004F6AC3"/>
    <w:rsid w:val="004F7EC8"/>
    <w:rsid w:val="00506D8B"/>
    <w:rsid w:val="0051658D"/>
    <w:rsid w:val="00517EB4"/>
    <w:rsid w:val="00521D2B"/>
    <w:rsid w:val="0052205E"/>
    <w:rsid w:val="00530E91"/>
    <w:rsid w:val="00532D27"/>
    <w:rsid w:val="00533440"/>
    <w:rsid w:val="00534799"/>
    <w:rsid w:val="00534C65"/>
    <w:rsid w:val="00537625"/>
    <w:rsid w:val="00540014"/>
    <w:rsid w:val="00544590"/>
    <w:rsid w:val="005511A1"/>
    <w:rsid w:val="005516F4"/>
    <w:rsid w:val="00551B78"/>
    <w:rsid w:val="00555307"/>
    <w:rsid w:val="00557DCE"/>
    <w:rsid w:val="00560387"/>
    <w:rsid w:val="005612F9"/>
    <w:rsid w:val="0056330E"/>
    <w:rsid w:val="0056349F"/>
    <w:rsid w:val="0056358E"/>
    <w:rsid w:val="005636BD"/>
    <w:rsid w:val="00564589"/>
    <w:rsid w:val="00570007"/>
    <w:rsid w:val="00570241"/>
    <w:rsid w:val="00570BAA"/>
    <w:rsid w:val="00573384"/>
    <w:rsid w:val="0057537A"/>
    <w:rsid w:val="00576B43"/>
    <w:rsid w:val="00577EEE"/>
    <w:rsid w:val="00582B39"/>
    <w:rsid w:val="00584B27"/>
    <w:rsid w:val="0058647C"/>
    <w:rsid w:val="00590DB9"/>
    <w:rsid w:val="005915A4"/>
    <w:rsid w:val="00591874"/>
    <w:rsid w:val="00591B35"/>
    <w:rsid w:val="00595B4E"/>
    <w:rsid w:val="00596C21"/>
    <w:rsid w:val="00596F1E"/>
    <w:rsid w:val="005A18B9"/>
    <w:rsid w:val="005A4B5D"/>
    <w:rsid w:val="005B2C8D"/>
    <w:rsid w:val="005B629C"/>
    <w:rsid w:val="005B6383"/>
    <w:rsid w:val="005B6B9B"/>
    <w:rsid w:val="005C0648"/>
    <w:rsid w:val="005C0B00"/>
    <w:rsid w:val="005C1B01"/>
    <w:rsid w:val="005C219C"/>
    <w:rsid w:val="005C22BC"/>
    <w:rsid w:val="005C2DE5"/>
    <w:rsid w:val="005C5716"/>
    <w:rsid w:val="005C7710"/>
    <w:rsid w:val="005D3761"/>
    <w:rsid w:val="005D4214"/>
    <w:rsid w:val="005D4FA3"/>
    <w:rsid w:val="005E03D2"/>
    <w:rsid w:val="005E3F93"/>
    <w:rsid w:val="005E5780"/>
    <w:rsid w:val="005E5FDE"/>
    <w:rsid w:val="005F22E1"/>
    <w:rsid w:val="005F6C6F"/>
    <w:rsid w:val="00601D45"/>
    <w:rsid w:val="006021CD"/>
    <w:rsid w:val="00602E07"/>
    <w:rsid w:val="00604FC4"/>
    <w:rsid w:val="00617C4B"/>
    <w:rsid w:val="00620643"/>
    <w:rsid w:val="00621BB9"/>
    <w:rsid w:val="0062798C"/>
    <w:rsid w:val="00627A7B"/>
    <w:rsid w:val="00630EFA"/>
    <w:rsid w:val="00631308"/>
    <w:rsid w:val="006318F8"/>
    <w:rsid w:val="0063190B"/>
    <w:rsid w:val="006411CF"/>
    <w:rsid w:val="00641291"/>
    <w:rsid w:val="006417F4"/>
    <w:rsid w:val="00642F92"/>
    <w:rsid w:val="00645C5D"/>
    <w:rsid w:val="00646323"/>
    <w:rsid w:val="00647D7B"/>
    <w:rsid w:val="00650571"/>
    <w:rsid w:val="00651261"/>
    <w:rsid w:val="00651958"/>
    <w:rsid w:val="00655F9B"/>
    <w:rsid w:val="00656BE2"/>
    <w:rsid w:val="006608D4"/>
    <w:rsid w:val="00663E46"/>
    <w:rsid w:val="00665F00"/>
    <w:rsid w:val="006664A9"/>
    <w:rsid w:val="00666A5D"/>
    <w:rsid w:val="00667667"/>
    <w:rsid w:val="006704BC"/>
    <w:rsid w:val="00671C4C"/>
    <w:rsid w:val="00674D90"/>
    <w:rsid w:val="00675A42"/>
    <w:rsid w:val="006772BB"/>
    <w:rsid w:val="00681079"/>
    <w:rsid w:val="00682343"/>
    <w:rsid w:val="0068388B"/>
    <w:rsid w:val="00684189"/>
    <w:rsid w:val="00684580"/>
    <w:rsid w:val="00697145"/>
    <w:rsid w:val="006975D3"/>
    <w:rsid w:val="006A16C0"/>
    <w:rsid w:val="006A2098"/>
    <w:rsid w:val="006A4752"/>
    <w:rsid w:val="006A596A"/>
    <w:rsid w:val="006A5C40"/>
    <w:rsid w:val="006A6FB3"/>
    <w:rsid w:val="006A730E"/>
    <w:rsid w:val="006A7507"/>
    <w:rsid w:val="006B33CC"/>
    <w:rsid w:val="006B48FD"/>
    <w:rsid w:val="006B5063"/>
    <w:rsid w:val="006B5E56"/>
    <w:rsid w:val="006C0773"/>
    <w:rsid w:val="006C240C"/>
    <w:rsid w:val="006C405B"/>
    <w:rsid w:val="006C55C4"/>
    <w:rsid w:val="006C5B04"/>
    <w:rsid w:val="006C7CF6"/>
    <w:rsid w:val="006D052F"/>
    <w:rsid w:val="006D1523"/>
    <w:rsid w:val="006D30EF"/>
    <w:rsid w:val="006D518B"/>
    <w:rsid w:val="006D630C"/>
    <w:rsid w:val="006E0331"/>
    <w:rsid w:val="006E12F2"/>
    <w:rsid w:val="006E2781"/>
    <w:rsid w:val="006E39D1"/>
    <w:rsid w:val="006E4302"/>
    <w:rsid w:val="006E50D0"/>
    <w:rsid w:val="006F1370"/>
    <w:rsid w:val="006F1D60"/>
    <w:rsid w:val="006F25BF"/>
    <w:rsid w:val="006F54CF"/>
    <w:rsid w:val="006F683E"/>
    <w:rsid w:val="006F7BAB"/>
    <w:rsid w:val="006F7C1B"/>
    <w:rsid w:val="0070043F"/>
    <w:rsid w:val="00705562"/>
    <w:rsid w:val="00707EB6"/>
    <w:rsid w:val="00710D27"/>
    <w:rsid w:val="007162B7"/>
    <w:rsid w:val="00720374"/>
    <w:rsid w:val="00720F11"/>
    <w:rsid w:val="00724699"/>
    <w:rsid w:val="007254BB"/>
    <w:rsid w:val="0072625F"/>
    <w:rsid w:val="0073553B"/>
    <w:rsid w:val="00735921"/>
    <w:rsid w:val="007432AB"/>
    <w:rsid w:val="00747119"/>
    <w:rsid w:val="00747E20"/>
    <w:rsid w:val="00751616"/>
    <w:rsid w:val="00752D11"/>
    <w:rsid w:val="007558DB"/>
    <w:rsid w:val="00756C6C"/>
    <w:rsid w:val="00757CF4"/>
    <w:rsid w:val="00757D9A"/>
    <w:rsid w:val="007629A0"/>
    <w:rsid w:val="00762B1E"/>
    <w:rsid w:val="00763BD3"/>
    <w:rsid w:val="0076631E"/>
    <w:rsid w:val="00767D5E"/>
    <w:rsid w:val="0077244C"/>
    <w:rsid w:val="0077254F"/>
    <w:rsid w:val="0077711A"/>
    <w:rsid w:val="00780DF3"/>
    <w:rsid w:val="00781988"/>
    <w:rsid w:val="00783034"/>
    <w:rsid w:val="007832BF"/>
    <w:rsid w:val="00784CD6"/>
    <w:rsid w:val="00787CEF"/>
    <w:rsid w:val="00787E08"/>
    <w:rsid w:val="00790B9C"/>
    <w:rsid w:val="007A09D9"/>
    <w:rsid w:val="007A12BA"/>
    <w:rsid w:val="007A15ED"/>
    <w:rsid w:val="007A4618"/>
    <w:rsid w:val="007A777D"/>
    <w:rsid w:val="007B2A01"/>
    <w:rsid w:val="007B36D8"/>
    <w:rsid w:val="007C2B71"/>
    <w:rsid w:val="007C33FC"/>
    <w:rsid w:val="007C7DFF"/>
    <w:rsid w:val="007D2BA9"/>
    <w:rsid w:val="007D5B57"/>
    <w:rsid w:val="007D7EB8"/>
    <w:rsid w:val="007E015C"/>
    <w:rsid w:val="007E2769"/>
    <w:rsid w:val="007E4062"/>
    <w:rsid w:val="007E40E6"/>
    <w:rsid w:val="007E6C17"/>
    <w:rsid w:val="007E72B6"/>
    <w:rsid w:val="007F0599"/>
    <w:rsid w:val="007F1B39"/>
    <w:rsid w:val="007F1BE4"/>
    <w:rsid w:val="007F2728"/>
    <w:rsid w:val="00800177"/>
    <w:rsid w:val="008002F4"/>
    <w:rsid w:val="00800BD2"/>
    <w:rsid w:val="00802C6C"/>
    <w:rsid w:val="00802FF2"/>
    <w:rsid w:val="00803A01"/>
    <w:rsid w:val="0080400B"/>
    <w:rsid w:val="00806DAC"/>
    <w:rsid w:val="00813701"/>
    <w:rsid w:val="008140B4"/>
    <w:rsid w:val="00817E9C"/>
    <w:rsid w:val="00821F84"/>
    <w:rsid w:val="00830FE1"/>
    <w:rsid w:val="008316A2"/>
    <w:rsid w:val="0083333A"/>
    <w:rsid w:val="00843739"/>
    <w:rsid w:val="00843DBF"/>
    <w:rsid w:val="00851D92"/>
    <w:rsid w:val="00853C6E"/>
    <w:rsid w:val="00854097"/>
    <w:rsid w:val="0085595E"/>
    <w:rsid w:val="008573A0"/>
    <w:rsid w:val="008610D3"/>
    <w:rsid w:val="00862583"/>
    <w:rsid w:val="00863F34"/>
    <w:rsid w:val="00870E9B"/>
    <w:rsid w:val="00870FC4"/>
    <w:rsid w:val="00871EBC"/>
    <w:rsid w:val="00873424"/>
    <w:rsid w:val="008746D8"/>
    <w:rsid w:val="0087628E"/>
    <w:rsid w:val="00876641"/>
    <w:rsid w:val="0087679F"/>
    <w:rsid w:val="008860D2"/>
    <w:rsid w:val="008957D0"/>
    <w:rsid w:val="008970A9"/>
    <w:rsid w:val="00897D94"/>
    <w:rsid w:val="008A2340"/>
    <w:rsid w:val="008A3016"/>
    <w:rsid w:val="008A4343"/>
    <w:rsid w:val="008A62B3"/>
    <w:rsid w:val="008B070C"/>
    <w:rsid w:val="008B3122"/>
    <w:rsid w:val="008B3E1E"/>
    <w:rsid w:val="008B5634"/>
    <w:rsid w:val="008B565E"/>
    <w:rsid w:val="008C30C0"/>
    <w:rsid w:val="008C718E"/>
    <w:rsid w:val="008D054D"/>
    <w:rsid w:val="008D3FA8"/>
    <w:rsid w:val="008E06A7"/>
    <w:rsid w:val="008E6953"/>
    <w:rsid w:val="008E752E"/>
    <w:rsid w:val="008F35FF"/>
    <w:rsid w:val="008F402F"/>
    <w:rsid w:val="008F7422"/>
    <w:rsid w:val="00901578"/>
    <w:rsid w:val="00901F0D"/>
    <w:rsid w:val="00904326"/>
    <w:rsid w:val="009043DF"/>
    <w:rsid w:val="009045E7"/>
    <w:rsid w:val="00904880"/>
    <w:rsid w:val="00905872"/>
    <w:rsid w:val="00907F8D"/>
    <w:rsid w:val="00912F9E"/>
    <w:rsid w:val="00921BCB"/>
    <w:rsid w:val="009235BF"/>
    <w:rsid w:val="00924D03"/>
    <w:rsid w:val="00924E2B"/>
    <w:rsid w:val="00930078"/>
    <w:rsid w:val="0093049D"/>
    <w:rsid w:val="009320E9"/>
    <w:rsid w:val="0093586C"/>
    <w:rsid w:val="00937F9F"/>
    <w:rsid w:val="009407D2"/>
    <w:rsid w:val="00941700"/>
    <w:rsid w:val="0094321B"/>
    <w:rsid w:val="00944184"/>
    <w:rsid w:val="00946C4A"/>
    <w:rsid w:val="00953F33"/>
    <w:rsid w:val="00954E37"/>
    <w:rsid w:val="00957A90"/>
    <w:rsid w:val="00963DAF"/>
    <w:rsid w:val="00964F25"/>
    <w:rsid w:val="00965893"/>
    <w:rsid w:val="00974707"/>
    <w:rsid w:val="00974F98"/>
    <w:rsid w:val="00977C7C"/>
    <w:rsid w:val="00980409"/>
    <w:rsid w:val="0098158F"/>
    <w:rsid w:val="009819FD"/>
    <w:rsid w:val="009831E1"/>
    <w:rsid w:val="009836D2"/>
    <w:rsid w:val="00985958"/>
    <w:rsid w:val="00985F4E"/>
    <w:rsid w:val="0098759D"/>
    <w:rsid w:val="00993CED"/>
    <w:rsid w:val="00995FCC"/>
    <w:rsid w:val="009A56C5"/>
    <w:rsid w:val="009A7558"/>
    <w:rsid w:val="009B6F96"/>
    <w:rsid w:val="009C339F"/>
    <w:rsid w:val="009C5402"/>
    <w:rsid w:val="009C619A"/>
    <w:rsid w:val="009C7E83"/>
    <w:rsid w:val="009D0176"/>
    <w:rsid w:val="009D2807"/>
    <w:rsid w:val="009D411A"/>
    <w:rsid w:val="009D47A3"/>
    <w:rsid w:val="009D52B5"/>
    <w:rsid w:val="009E0537"/>
    <w:rsid w:val="009E2337"/>
    <w:rsid w:val="009E238E"/>
    <w:rsid w:val="009E2F5D"/>
    <w:rsid w:val="009E4041"/>
    <w:rsid w:val="009E5F3D"/>
    <w:rsid w:val="009E720A"/>
    <w:rsid w:val="009F02DE"/>
    <w:rsid w:val="009F17C7"/>
    <w:rsid w:val="009F49CD"/>
    <w:rsid w:val="009F7D9A"/>
    <w:rsid w:val="00A02E2A"/>
    <w:rsid w:val="00A02FB4"/>
    <w:rsid w:val="00A04817"/>
    <w:rsid w:val="00A11E92"/>
    <w:rsid w:val="00A156BA"/>
    <w:rsid w:val="00A23FA9"/>
    <w:rsid w:val="00A251BF"/>
    <w:rsid w:val="00A3132F"/>
    <w:rsid w:val="00A327C2"/>
    <w:rsid w:val="00A36386"/>
    <w:rsid w:val="00A37751"/>
    <w:rsid w:val="00A37781"/>
    <w:rsid w:val="00A37B79"/>
    <w:rsid w:val="00A40EA9"/>
    <w:rsid w:val="00A415DB"/>
    <w:rsid w:val="00A51889"/>
    <w:rsid w:val="00A5444F"/>
    <w:rsid w:val="00A54876"/>
    <w:rsid w:val="00A55FC7"/>
    <w:rsid w:val="00A57483"/>
    <w:rsid w:val="00A62641"/>
    <w:rsid w:val="00A6330D"/>
    <w:rsid w:val="00A8013E"/>
    <w:rsid w:val="00A8022F"/>
    <w:rsid w:val="00A82FA5"/>
    <w:rsid w:val="00A846FD"/>
    <w:rsid w:val="00A86557"/>
    <w:rsid w:val="00A91066"/>
    <w:rsid w:val="00AA1A9E"/>
    <w:rsid w:val="00AA23BA"/>
    <w:rsid w:val="00AA474D"/>
    <w:rsid w:val="00AB1BE0"/>
    <w:rsid w:val="00AB2004"/>
    <w:rsid w:val="00AB557C"/>
    <w:rsid w:val="00AC06EA"/>
    <w:rsid w:val="00AC3685"/>
    <w:rsid w:val="00AD117E"/>
    <w:rsid w:val="00AD1C89"/>
    <w:rsid w:val="00AD3382"/>
    <w:rsid w:val="00AD414E"/>
    <w:rsid w:val="00AE0C48"/>
    <w:rsid w:val="00AE4874"/>
    <w:rsid w:val="00AE50A7"/>
    <w:rsid w:val="00AE5202"/>
    <w:rsid w:val="00AE57EB"/>
    <w:rsid w:val="00AE5935"/>
    <w:rsid w:val="00AF0262"/>
    <w:rsid w:val="00AF50FC"/>
    <w:rsid w:val="00AF6265"/>
    <w:rsid w:val="00AF7D68"/>
    <w:rsid w:val="00B02ED7"/>
    <w:rsid w:val="00B03052"/>
    <w:rsid w:val="00B03D7F"/>
    <w:rsid w:val="00B04690"/>
    <w:rsid w:val="00B06618"/>
    <w:rsid w:val="00B101C1"/>
    <w:rsid w:val="00B12E95"/>
    <w:rsid w:val="00B140B4"/>
    <w:rsid w:val="00B16F94"/>
    <w:rsid w:val="00B20AB8"/>
    <w:rsid w:val="00B225C3"/>
    <w:rsid w:val="00B23EFC"/>
    <w:rsid w:val="00B24663"/>
    <w:rsid w:val="00B24711"/>
    <w:rsid w:val="00B253BA"/>
    <w:rsid w:val="00B26194"/>
    <w:rsid w:val="00B26DBE"/>
    <w:rsid w:val="00B26F46"/>
    <w:rsid w:val="00B30A7C"/>
    <w:rsid w:val="00B314AC"/>
    <w:rsid w:val="00B33274"/>
    <w:rsid w:val="00B3350E"/>
    <w:rsid w:val="00B41C6A"/>
    <w:rsid w:val="00B4457B"/>
    <w:rsid w:val="00B44E9B"/>
    <w:rsid w:val="00B45D33"/>
    <w:rsid w:val="00B4742D"/>
    <w:rsid w:val="00B47D3A"/>
    <w:rsid w:val="00B51E8D"/>
    <w:rsid w:val="00B57DFD"/>
    <w:rsid w:val="00B61F4E"/>
    <w:rsid w:val="00B62BD3"/>
    <w:rsid w:val="00B6447E"/>
    <w:rsid w:val="00B64A3E"/>
    <w:rsid w:val="00B66716"/>
    <w:rsid w:val="00B70447"/>
    <w:rsid w:val="00B732B2"/>
    <w:rsid w:val="00B732E8"/>
    <w:rsid w:val="00B760A0"/>
    <w:rsid w:val="00B77EE5"/>
    <w:rsid w:val="00B80F6B"/>
    <w:rsid w:val="00B92552"/>
    <w:rsid w:val="00B94BD9"/>
    <w:rsid w:val="00B95A52"/>
    <w:rsid w:val="00B966E6"/>
    <w:rsid w:val="00BA0441"/>
    <w:rsid w:val="00BA2924"/>
    <w:rsid w:val="00BA6BB4"/>
    <w:rsid w:val="00BA74DC"/>
    <w:rsid w:val="00BA773E"/>
    <w:rsid w:val="00BB04FF"/>
    <w:rsid w:val="00BB16FF"/>
    <w:rsid w:val="00BB451F"/>
    <w:rsid w:val="00BB60D0"/>
    <w:rsid w:val="00BB7D13"/>
    <w:rsid w:val="00BC0EAD"/>
    <w:rsid w:val="00BC234B"/>
    <w:rsid w:val="00BC3D92"/>
    <w:rsid w:val="00BC416A"/>
    <w:rsid w:val="00BC487F"/>
    <w:rsid w:val="00BC501B"/>
    <w:rsid w:val="00BC5197"/>
    <w:rsid w:val="00BD0A3D"/>
    <w:rsid w:val="00BD1936"/>
    <w:rsid w:val="00BD1F16"/>
    <w:rsid w:val="00BD6B25"/>
    <w:rsid w:val="00BD6F57"/>
    <w:rsid w:val="00BE29CA"/>
    <w:rsid w:val="00BE42EB"/>
    <w:rsid w:val="00BE569B"/>
    <w:rsid w:val="00BE5987"/>
    <w:rsid w:val="00BF2909"/>
    <w:rsid w:val="00BF2AF9"/>
    <w:rsid w:val="00BF33C2"/>
    <w:rsid w:val="00BF3D9E"/>
    <w:rsid w:val="00BF48E4"/>
    <w:rsid w:val="00BF5ABE"/>
    <w:rsid w:val="00C00069"/>
    <w:rsid w:val="00C01E55"/>
    <w:rsid w:val="00C02CB5"/>
    <w:rsid w:val="00C03DF0"/>
    <w:rsid w:val="00C0749C"/>
    <w:rsid w:val="00C1005B"/>
    <w:rsid w:val="00C11180"/>
    <w:rsid w:val="00C11408"/>
    <w:rsid w:val="00C12D5A"/>
    <w:rsid w:val="00C15A96"/>
    <w:rsid w:val="00C209FB"/>
    <w:rsid w:val="00C247E6"/>
    <w:rsid w:val="00C30048"/>
    <w:rsid w:val="00C31544"/>
    <w:rsid w:val="00C31796"/>
    <w:rsid w:val="00C3368F"/>
    <w:rsid w:val="00C33AD0"/>
    <w:rsid w:val="00C34C8F"/>
    <w:rsid w:val="00C42384"/>
    <w:rsid w:val="00C435A8"/>
    <w:rsid w:val="00C43E6E"/>
    <w:rsid w:val="00C47425"/>
    <w:rsid w:val="00C47440"/>
    <w:rsid w:val="00C50571"/>
    <w:rsid w:val="00C51B9E"/>
    <w:rsid w:val="00C5363E"/>
    <w:rsid w:val="00C538EE"/>
    <w:rsid w:val="00C53910"/>
    <w:rsid w:val="00C549C4"/>
    <w:rsid w:val="00C552AF"/>
    <w:rsid w:val="00C56E6E"/>
    <w:rsid w:val="00C624DE"/>
    <w:rsid w:val="00C64D80"/>
    <w:rsid w:val="00C669CD"/>
    <w:rsid w:val="00C673C9"/>
    <w:rsid w:val="00C726A0"/>
    <w:rsid w:val="00C74DB3"/>
    <w:rsid w:val="00C80F3A"/>
    <w:rsid w:val="00C82100"/>
    <w:rsid w:val="00C85352"/>
    <w:rsid w:val="00C861A2"/>
    <w:rsid w:val="00C908AA"/>
    <w:rsid w:val="00C91115"/>
    <w:rsid w:val="00C92A3E"/>
    <w:rsid w:val="00C92AE9"/>
    <w:rsid w:val="00CA27C7"/>
    <w:rsid w:val="00CA313F"/>
    <w:rsid w:val="00CA7DD8"/>
    <w:rsid w:val="00CB0A90"/>
    <w:rsid w:val="00CB1513"/>
    <w:rsid w:val="00CB15EF"/>
    <w:rsid w:val="00CB5219"/>
    <w:rsid w:val="00CB785B"/>
    <w:rsid w:val="00CC363C"/>
    <w:rsid w:val="00CC4F01"/>
    <w:rsid w:val="00CC57DA"/>
    <w:rsid w:val="00CC69C1"/>
    <w:rsid w:val="00CD20C7"/>
    <w:rsid w:val="00CD22D7"/>
    <w:rsid w:val="00CD2985"/>
    <w:rsid w:val="00CE1A40"/>
    <w:rsid w:val="00CE1FC4"/>
    <w:rsid w:val="00CE23CC"/>
    <w:rsid w:val="00CE2875"/>
    <w:rsid w:val="00CE2C4B"/>
    <w:rsid w:val="00CE3D2E"/>
    <w:rsid w:val="00CF17AA"/>
    <w:rsid w:val="00CF1DA3"/>
    <w:rsid w:val="00CF57A2"/>
    <w:rsid w:val="00D009A0"/>
    <w:rsid w:val="00D01C09"/>
    <w:rsid w:val="00D057E8"/>
    <w:rsid w:val="00D06266"/>
    <w:rsid w:val="00D107CD"/>
    <w:rsid w:val="00D110E5"/>
    <w:rsid w:val="00D165D1"/>
    <w:rsid w:val="00D16F50"/>
    <w:rsid w:val="00D30C4E"/>
    <w:rsid w:val="00D311C6"/>
    <w:rsid w:val="00D35E4A"/>
    <w:rsid w:val="00D365DC"/>
    <w:rsid w:val="00D43F37"/>
    <w:rsid w:val="00D44388"/>
    <w:rsid w:val="00D4728F"/>
    <w:rsid w:val="00D47B1A"/>
    <w:rsid w:val="00D55FB6"/>
    <w:rsid w:val="00D5670D"/>
    <w:rsid w:val="00D56819"/>
    <w:rsid w:val="00D56E6E"/>
    <w:rsid w:val="00D6621D"/>
    <w:rsid w:val="00D6648C"/>
    <w:rsid w:val="00D70206"/>
    <w:rsid w:val="00D75979"/>
    <w:rsid w:val="00D76435"/>
    <w:rsid w:val="00D76745"/>
    <w:rsid w:val="00D776EA"/>
    <w:rsid w:val="00D77F76"/>
    <w:rsid w:val="00D80E9C"/>
    <w:rsid w:val="00D8143F"/>
    <w:rsid w:val="00D824C9"/>
    <w:rsid w:val="00D831CD"/>
    <w:rsid w:val="00D8526D"/>
    <w:rsid w:val="00D8569B"/>
    <w:rsid w:val="00D87E59"/>
    <w:rsid w:val="00D91551"/>
    <w:rsid w:val="00D9164D"/>
    <w:rsid w:val="00D9310D"/>
    <w:rsid w:val="00D9396A"/>
    <w:rsid w:val="00DA3E69"/>
    <w:rsid w:val="00DA5574"/>
    <w:rsid w:val="00DA5BFB"/>
    <w:rsid w:val="00DA6A17"/>
    <w:rsid w:val="00DA70A8"/>
    <w:rsid w:val="00DB0A97"/>
    <w:rsid w:val="00DB1EC0"/>
    <w:rsid w:val="00DC14CE"/>
    <w:rsid w:val="00DD1C9C"/>
    <w:rsid w:val="00DD4326"/>
    <w:rsid w:val="00DD56A8"/>
    <w:rsid w:val="00DE02E6"/>
    <w:rsid w:val="00DE1040"/>
    <w:rsid w:val="00DE2374"/>
    <w:rsid w:val="00DE586D"/>
    <w:rsid w:val="00DE5C80"/>
    <w:rsid w:val="00DF0109"/>
    <w:rsid w:val="00DF128D"/>
    <w:rsid w:val="00DF1FF5"/>
    <w:rsid w:val="00DF30E8"/>
    <w:rsid w:val="00DF4001"/>
    <w:rsid w:val="00DF53BA"/>
    <w:rsid w:val="00DF66E4"/>
    <w:rsid w:val="00DF724E"/>
    <w:rsid w:val="00DF7EC3"/>
    <w:rsid w:val="00E03F78"/>
    <w:rsid w:val="00E047EF"/>
    <w:rsid w:val="00E051A0"/>
    <w:rsid w:val="00E11D2A"/>
    <w:rsid w:val="00E128E5"/>
    <w:rsid w:val="00E12DF7"/>
    <w:rsid w:val="00E13D6D"/>
    <w:rsid w:val="00E13D7D"/>
    <w:rsid w:val="00E1465A"/>
    <w:rsid w:val="00E15932"/>
    <w:rsid w:val="00E20077"/>
    <w:rsid w:val="00E21DFC"/>
    <w:rsid w:val="00E21E1C"/>
    <w:rsid w:val="00E270E0"/>
    <w:rsid w:val="00E30C20"/>
    <w:rsid w:val="00E37504"/>
    <w:rsid w:val="00E40FCF"/>
    <w:rsid w:val="00E47C97"/>
    <w:rsid w:val="00E577E3"/>
    <w:rsid w:val="00E57B7B"/>
    <w:rsid w:val="00E6081A"/>
    <w:rsid w:val="00E61898"/>
    <w:rsid w:val="00E64613"/>
    <w:rsid w:val="00E64934"/>
    <w:rsid w:val="00E724B3"/>
    <w:rsid w:val="00E72C7D"/>
    <w:rsid w:val="00E80EE5"/>
    <w:rsid w:val="00E82018"/>
    <w:rsid w:val="00E8363E"/>
    <w:rsid w:val="00E8406B"/>
    <w:rsid w:val="00E854CE"/>
    <w:rsid w:val="00E86FE2"/>
    <w:rsid w:val="00E90075"/>
    <w:rsid w:val="00E93688"/>
    <w:rsid w:val="00E953DB"/>
    <w:rsid w:val="00E96253"/>
    <w:rsid w:val="00EA0058"/>
    <w:rsid w:val="00EA1137"/>
    <w:rsid w:val="00EA3188"/>
    <w:rsid w:val="00EA4E49"/>
    <w:rsid w:val="00EA6174"/>
    <w:rsid w:val="00EA72C9"/>
    <w:rsid w:val="00EA792A"/>
    <w:rsid w:val="00EB3419"/>
    <w:rsid w:val="00EB366B"/>
    <w:rsid w:val="00EB52C6"/>
    <w:rsid w:val="00EB60C9"/>
    <w:rsid w:val="00EB6A00"/>
    <w:rsid w:val="00EC49DB"/>
    <w:rsid w:val="00EC4AD1"/>
    <w:rsid w:val="00EC6052"/>
    <w:rsid w:val="00EC7A75"/>
    <w:rsid w:val="00ED2EDB"/>
    <w:rsid w:val="00ED3DD9"/>
    <w:rsid w:val="00ED487E"/>
    <w:rsid w:val="00ED5BBF"/>
    <w:rsid w:val="00ED5D64"/>
    <w:rsid w:val="00EE4912"/>
    <w:rsid w:val="00EE4916"/>
    <w:rsid w:val="00EE787F"/>
    <w:rsid w:val="00EF1FC8"/>
    <w:rsid w:val="00EF2AC9"/>
    <w:rsid w:val="00EF36EE"/>
    <w:rsid w:val="00EF6417"/>
    <w:rsid w:val="00EF7D0C"/>
    <w:rsid w:val="00F011B6"/>
    <w:rsid w:val="00F023DD"/>
    <w:rsid w:val="00F051AB"/>
    <w:rsid w:val="00F10707"/>
    <w:rsid w:val="00F10DF7"/>
    <w:rsid w:val="00F12F42"/>
    <w:rsid w:val="00F13BD2"/>
    <w:rsid w:val="00F17CE9"/>
    <w:rsid w:val="00F202EC"/>
    <w:rsid w:val="00F2114E"/>
    <w:rsid w:val="00F23A31"/>
    <w:rsid w:val="00F32049"/>
    <w:rsid w:val="00F3498E"/>
    <w:rsid w:val="00F35405"/>
    <w:rsid w:val="00F3633F"/>
    <w:rsid w:val="00F364D3"/>
    <w:rsid w:val="00F37492"/>
    <w:rsid w:val="00F4042D"/>
    <w:rsid w:val="00F41024"/>
    <w:rsid w:val="00F4116D"/>
    <w:rsid w:val="00F45E1F"/>
    <w:rsid w:val="00F475A3"/>
    <w:rsid w:val="00F50B90"/>
    <w:rsid w:val="00F531A7"/>
    <w:rsid w:val="00F560E3"/>
    <w:rsid w:val="00F61497"/>
    <w:rsid w:val="00F62309"/>
    <w:rsid w:val="00F63991"/>
    <w:rsid w:val="00F72FB1"/>
    <w:rsid w:val="00F73569"/>
    <w:rsid w:val="00F80954"/>
    <w:rsid w:val="00F81A18"/>
    <w:rsid w:val="00F86968"/>
    <w:rsid w:val="00F92885"/>
    <w:rsid w:val="00F955BE"/>
    <w:rsid w:val="00F975C5"/>
    <w:rsid w:val="00FA39AC"/>
    <w:rsid w:val="00FA77E8"/>
    <w:rsid w:val="00FA7871"/>
    <w:rsid w:val="00FB0D42"/>
    <w:rsid w:val="00FB3914"/>
    <w:rsid w:val="00FC21D2"/>
    <w:rsid w:val="00FD5465"/>
    <w:rsid w:val="00FD563A"/>
    <w:rsid w:val="00FE19BF"/>
    <w:rsid w:val="00FF2A78"/>
    <w:rsid w:val="00FF5271"/>
    <w:rsid w:val="00FF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075F26"/>
  <w15:docId w15:val="{7D171973-5A8F-4E44-8AE6-8DE21F2AA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游明朝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0"/>
    <w:next w:val="a0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0"/>
    <w:next w:val="a0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0"/>
    <w:next w:val="a0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0"/>
    <w:next w:val="a0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0"/>
    <w:next w:val="a0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0"/>
    <w:next w:val="a0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0"/>
    <w:next w:val="a0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5">
    <w:name w:val="Subtitle"/>
    <w:basedOn w:val="a0"/>
    <w:next w:val="a0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0">
    <w:name w:val="a5"/>
    <w:basedOn w:val="TableNormal0"/>
    <w:rPr>
      <w:sz w:val="21"/>
      <w:szCs w:val="21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name w:val="a6"/>
    <w:basedOn w:val="TableNormal0"/>
    <w:rPr>
      <w:sz w:val="21"/>
      <w:szCs w:val="21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name w:val="a7"/>
    <w:basedOn w:val="TableNormal0"/>
    <w:rPr>
      <w:sz w:val="21"/>
      <w:szCs w:val="21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name w:val="a8"/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9">
    <w:name w:val="a9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a">
    <w:name w:val="annotation text"/>
    <w:aliases w:val="Char11"/>
    <w:basedOn w:val="a0"/>
    <w:link w:val="ab"/>
    <w:unhideWhenUsed/>
    <w:qFormat/>
    <w:pPr>
      <w:jc w:val="left"/>
    </w:pPr>
  </w:style>
  <w:style w:type="character" w:customStyle="1" w:styleId="ab">
    <w:name w:val="コメント文字列 (文字)"/>
    <w:aliases w:val="Char11 (文字)"/>
    <w:basedOn w:val="a1"/>
    <w:link w:val="aa"/>
    <w:qFormat/>
  </w:style>
  <w:style w:type="character" w:styleId="ac">
    <w:name w:val="annotation reference"/>
    <w:basedOn w:val="a1"/>
    <w:uiPriority w:val="99"/>
    <w:unhideWhenUsed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DD1C9C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DD1C9C"/>
    <w:rPr>
      <w:b/>
      <w:bCs/>
    </w:rPr>
  </w:style>
  <w:style w:type="paragraph" w:customStyle="1" w:styleId="pf0">
    <w:name w:val="pf0"/>
    <w:basedOn w:val="a0"/>
    <w:rsid w:val="0004216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character" w:customStyle="1" w:styleId="cf01">
    <w:name w:val="cf01"/>
    <w:basedOn w:val="a1"/>
    <w:rsid w:val="00042169"/>
    <w:rPr>
      <w:rFonts w:ascii="Meiryo UI" w:eastAsia="Meiryo UI" w:hAnsi="Meiryo UI" w:hint="eastAsia"/>
      <w:sz w:val="18"/>
      <w:szCs w:val="18"/>
    </w:rPr>
  </w:style>
  <w:style w:type="paragraph" w:styleId="af">
    <w:name w:val="header"/>
    <w:basedOn w:val="a0"/>
    <w:link w:val="af0"/>
    <w:uiPriority w:val="99"/>
    <w:unhideWhenUsed/>
    <w:rsid w:val="00BE42EB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1"/>
    <w:link w:val="af"/>
    <w:uiPriority w:val="99"/>
    <w:rsid w:val="00BE42EB"/>
  </w:style>
  <w:style w:type="paragraph" w:styleId="af1">
    <w:name w:val="footer"/>
    <w:basedOn w:val="a0"/>
    <w:link w:val="af2"/>
    <w:uiPriority w:val="99"/>
    <w:unhideWhenUsed/>
    <w:rsid w:val="00BE42E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1"/>
    <w:link w:val="af1"/>
    <w:uiPriority w:val="99"/>
    <w:rsid w:val="00BE42EB"/>
  </w:style>
  <w:style w:type="character" w:styleId="af3">
    <w:name w:val="Hyperlink"/>
    <w:basedOn w:val="a1"/>
    <w:uiPriority w:val="99"/>
    <w:unhideWhenUsed/>
    <w:rsid w:val="00D8569B"/>
    <w:rPr>
      <w:color w:val="0000FF" w:themeColor="hyperlink"/>
      <w:u w:val="single"/>
    </w:rPr>
  </w:style>
  <w:style w:type="character" w:customStyle="1" w:styleId="UnresolvedMention1">
    <w:name w:val="Unresolved Mention1"/>
    <w:basedOn w:val="a1"/>
    <w:uiPriority w:val="99"/>
    <w:rsid w:val="00D8569B"/>
    <w:rPr>
      <w:color w:val="605E5C"/>
      <w:shd w:val="clear" w:color="auto" w:fill="E1DFDD"/>
    </w:rPr>
  </w:style>
  <w:style w:type="character" w:styleId="af4">
    <w:name w:val="Strong"/>
    <w:basedOn w:val="a1"/>
    <w:uiPriority w:val="22"/>
    <w:qFormat/>
    <w:rsid w:val="00CB1513"/>
    <w:rPr>
      <w:b/>
      <w:bCs/>
    </w:rPr>
  </w:style>
  <w:style w:type="paragraph" w:customStyle="1" w:styleId="Body">
    <w:name w:val="Body"/>
    <w:rsid w:val="006608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entury" w:eastAsia="Century" w:hAnsi="Century" w:cs="Century"/>
      <w:color w:val="000000"/>
      <w:kern w:val="2"/>
      <w:sz w:val="21"/>
      <w:szCs w:val="21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styleId="af5">
    <w:name w:val="List Paragraph"/>
    <w:basedOn w:val="a0"/>
    <w:uiPriority w:val="34"/>
    <w:qFormat/>
    <w:rsid w:val="006608D4"/>
    <w:pPr>
      <w:ind w:leftChars="400" w:left="840"/>
    </w:pPr>
  </w:style>
  <w:style w:type="paragraph" w:styleId="20">
    <w:name w:val="Body Text 2"/>
    <w:basedOn w:val="a0"/>
    <w:link w:val="21"/>
    <w:rsid w:val="00071AE1"/>
    <w:pPr>
      <w:widowControl/>
      <w:spacing w:before="60" w:after="60" w:line="480" w:lineRule="auto"/>
    </w:pPr>
    <w:rPr>
      <w:rFonts w:ascii="Arial" w:eastAsia="ＭＳ 明朝" w:hAnsi="Arial" w:cs="Times New Roman"/>
      <w:szCs w:val="20"/>
      <w:lang w:eastAsia="en-US"/>
    </w:rPr>
  </w:style>
  <w:style w:type="character" w:customStyle="1" w:styleId="21">
    <w:name w:val="本文 2 (文字)"/>
    <w:basedOn w:val="a1"/>
    <w:link w:val="20"/>
    <w:rsid w:val="00071AE1"/>
    <w:rPr>
      <w:rFonts w:ascii="Arial" w:eastAsia="ＭＳ 明朝" w:hAnsi="Arial" w:cs="Times New Roman"/>
      <w:szCs w:val="20"/>
      <w:lang w:eastAsia="en-US"/>
    </w:rPr>
  </w:style>
  <w:style w:type="table" w:styleId="af6">
    <w:name w:val="Table Grid"/>
    <w:basedOn w:val="a2"/>
    <w:uiPriority w:val="39"/>
    <w:rsid w:val="00651958"/>
    <w:pPr>
      <w:widowControl/>
      <w:jc w:val="left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ource-cite">
    <w:name w:val="source-cite"/>
    <w:basedOn w:val="a1"/>
    <w:rsid w:val="00985958"/>
  </w:style>
  <w:style w:type="character" w:customStyle="1" w:styleId="central-date-added">
    <w:name w:val="central-date-added"/>
    <w:basedOn w:val="a1"/>
    <w:rsid w:val="00985958"/>
  </w:style>
  <w:style w:type="paragraph" w:styleId="Web">
    <w:name w:val="Normal (Web)"/>
    <w:basedOn w:val="a0"/>
    <w:uiPriority w:val="99"/>
    <w:unhideWhenUsed/>
    <w:rsid w:val="00376A9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paragraph" w:styleId="af7">
    <w:name w:val="Revision"/>
    <w:hidden/>
    <w:uiPriority w:val="99"/>
    <w:semiHidden/>
    <w:rsid w:val="001D0355"/>
    <w:pPr>
      <w:widowControl/>
      <w:jc w:val="left"/>
    </w:pPr>
  </w:style>
  <w:style w:type="character" w:customStyle="1" w:styleId="cf11">
    <w:name w:val="cf11"/>
    <w:basedOn w:val="a1"/>
    <w:rsid w:val="00AA474D"/>
    <w:rPr>
      <w:rFonts w:ascii="Meiryo UI" w:eastAsia="Meiryo UI" w:hAnsi="Meiryo UI" w:hint="eastAsia"/>
      <w:sz w:val="18"/>
      <w:szCs w:val="18"/>
    </w:rPr>
  </w:style>
  <w:style w:type="paragraph" w:styleId="a">
    <w:name w:val="List Bullet"/>
    <w:basedOn w:val="a0"/>
    <w:uiPriority w:val="99"/>
    <w:unhideWhenUsed/>
    <w:rsid w:val="00EF1FC8"/>
    <w:pPr>
      <w:widowControl/>
      <w:numPr>
        <w:numId w:val="1"/>
      </w:numPr>
      <w:spacing w:after="200" w:line="276" w:lineRule="auto"/>
      <w:contextualSpacing/>
      <w:jc w:val="left"/>
    </w:pPr>
    <w:rPr>
      <w:rFonts w:ascii="Times New Roman" w:eastAsiaTheme="minorHAnsi" w:hAnsi="Times New Roman" w:cstheme="minorBidi"/>
      <w:szCs w:val="22"/>
      <w:lang w:eastAsia="en-US"/>
    </w:rPr>
  </w:style>
  <w:style w:type="character" w:styleId="af8">
    <w:name w:val="Unresolved Mention"/>
    <w:basedOn w:val="a1"/>
    <w:uiPriority w:val="99"/>
    <w:rsid w:val="00184F4D"/>
    <w:rPr>
      <w:color w:val="605E5C"/>
      <w:shd w:val="clear" w:color="auto" w:fill="E1DFDD"/>
    </w:rPr>
  </w:style>
  <w:style w:type="character" w:customStyle="1" w:styleId="css-rh820s">
    <w:name w:val="css-rh820s"/>
    <w:basedOn w:val="a1"/>
    <w:rsid w:val="00DD4326"/>
  </w:style>
  <w:style w:type="character" w:customStyle="1" w:styleId="css-0">
    <w:name w:val="css-0"/>
    <w:basedOn w:val="a1"/>
    <w:rsid w:val="00DD4326"/>
  </w:style>
  <w:style w:type="character" w:customStyle="1" w:styleId="css-15iwe0d">
    <w:name w:val="css-15iwe0d"/>
    <w:basedOn w:val="a1"/>
    <w:rsid w:val="008B5634"/>
  </w:style>
  <w:style w:type="character" w:customStyle="1" w:styleId="css-2yp7ui">
    <w:name w:val="css-2yp7ui"/>
    <w:basedOn w:val="a1"/>
    <w:rsid w:val="008B5634"/>
  </w:style>
  <w:style w:type="character" w:customStyle="1" w:styleId="css-1eh0vfs">
    <w:name w:val="css-1eh0vfs"/>
    <w:basedOn w:val="a1"/>
    <w:rsid w:val="008B5634"/>
  </w:style>
  <w:style w:type="paragraph" w:styleId="af9">
    <w:name w:val="Balloon Text"/>
    <w:basedOn w:val="a0"/>
    <w:link w:val="afa"/>
    <w:uiPriority w:val="99"/>
    <w:semiHidden/>
    <w:unhideWhenUsed/>
    <w:rsid w:val="00A86557"/>
    <w:rPr>
      <w:rFonts w:ascii="ＭＳ 明朝" w:eastAsia="ＭＳ 明朝"/>
      <w:sz w:val="18"/>
      <w:szCs w:val="18"/>
    </w:rPr>
  </w:style>
  <w:style w:type="character" w:customStyle="1" w:styleId="afa">
    <w:name w:val="吹き出し (文字)"/>
    <w:basedOn w:val="a1"/>
    <w:link w:val="af9"/>
    <w:uiPriority w:val="99"/>
    <w:semiHidden/>
    <w:rsid w:val="00A86557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0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19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5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99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C2A981-246C-D44B-875D-4006DAA96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635</Words>
  <Characters>9322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松井 亮太</dc:creator>
  <cp:lastModifiedBy>亮太 松井</cp:lastModifiedBy>
  <cp:revision>39</cp:revision>
  <dcterms:created xsi:type="dcterms:W3CDTF">2023-10-24T00:40:00Z</dcterms:created>
  <dcterms:modified xsi:type="dcterms:W3CDTF">2025-09-03T06:06:00Z</dcterms:modified>
</cp:coreProperties>
</file>